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37A73A" w14:textId="77777777" w:rsidR="004446CD" w:rsidRPr="004C7C5F" w:rsidRDefault="004446CD" w:rsidP="004446CD">
      <w:pPr>
        <w:jc w:val="both"/>
        <w:rPr>
          <w:b/>
          <w:color w:val="000000"/>
          <w:sz w:val="22"/>
          <w:szCs w:val="22"/>
        </w:rPr>
      </w:pPr>
      <w:bookmarkStart w:id="0" w:name="_GoBack"/>
      <w:bookmarkEnd w:id="0"/>
      <w:r w:rsidRPr="00E4279A">
        <w:rPr>
          <w:b/>
          <w:sz w:val="22"/>
          <w:szCs w:val="22"/>
        </w:rPr>
        <w:t xml:space="preserve">Table S1. </w:t>
      </w:r>
      <w:r w:rsidRPr="00A47BAF">
        <w:rPr>
          <w:b/>
          <w:sz w:val="22"/>
          <w:szCs w:val="22"/>
        </w:rPr>
        <w:t>Description of study participants, with missing data vs. those not missing for 5980 children who provided a stool sample</w:t>
      </w:r>
      <w:r w:rsidR="0067611C">
        <w:rPr>
          <w:b/>
          <w:sz w:val="22"/>
          <w:szCs w:val="22"/>
        </w:rPr>
        <w:t xml:space="preserve"> in </w:t>
      </w:r>
      <w:r w:rsidR="0067611C" w:rsidRPr="0067611C">
        <w:rPr>
          <w:b/>
          <w:sz w:val="22"/>
          <w:szCs w:val="22"/>
        </w:rPr>
        <w:t>23 schools in Bumula District, western Kenya.</w:t>
      </w:r>
    </w:p>
    <w:p w14:paraId="06172235" w14:textId="77777777" w:rsidR="004446CD" w:rsidRDefault="004446CD" w:rsidP="004446CD">
      <w:pPr>
        <w:widowControl/>
        <w:rPr>
          <w:b/>
          <w:bCs/>
          <w:sz w:val="22"/>
          <w:szCs w:val="22"/>
        </w:rPr>
      </w:pPr>
    </w:p>
    <w:tbl>
      <w:tblPr>
        <w:tblW w:w="9853" w:type="dxa"/>
        <w:tblInd w:w="-106" w:type="dxa"/>
        <w:tblLayout w:type="fixed"/>
        <w:tblLook w:val="00A0" w:firstRow="1" w:lastRow="0" w:firstColumn="1" w:lastColumn="0" w:noHBand="0" w:noVBand="0"/>
      </w:tblPr>
      <w:tblGrid>
        <w:gridCol w:w="1949"/>
        <w:gridCol w:w="2835"/>
        <w:gridCol w:w="2518"/>
        <w:gridCol w:w="2551"/>
      </w:tblGrid>
      <w:tr w:rsidR="004446CD" w:rsidRPr="00264B75" w14:paraId="5BA03360" w14:textId="77777777" w:rsidTr="00000DDD"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14:paraId="4087FF54" w14:textId="77777777" w:rsidR="004446CD" w:rsidRPr="004446CD" w:rsidRDefault="004446CD" w:rsidP="00EC5320">
            <w:pPr>
              <w:rPr>
                <w:b/>
                <w:sz w:val="22"/>
                <w:szCs w:val="22"/>
              </w:rPr>
            </w:pPr>
            <w:r w:rsidRPr="004446CD">
              <w:rPr>
                <w:b/>
                <w:sz w:val="22"/>
                <w:szCs w:val="22"/>
              </w:rPr>
              <w:t xml:space="preserve">Characteristic;   N (%) </w:t>
            </w:r>
            <w:r w:rsidRPr="004446CD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C5B1C92" w14:textId="77777777" w:rsidR="004446CD" w:rsidRPr="004446CD" w:rsidRDefault="004446CD" w:rsidP="00EC5320">
            <w:pPr>
              <w:rPr>
                <w:b/>
                <w:sz w:val="22"/>
                <w:szCs w:val="22"/>
              </w:rPr>
            </w:pPr>
          </w:p>
        </w:tc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0E63EBD4" w14:textId="77777777" w:rsidR="004446CD" w:rsidRPr="004446CD" w:rsidRDefault="004446CD" w:rsidP="00EC5320">
            <w:pPr>
              <w:rPr>
                <w:b/>
                <w:sz w:val="22"/>
                <w:szCs w:val="22"/>
              </w:rPr>
            </w:pPr>
            <w:r w:rsidRPr="004446CD">
              <w:rPr>
                <w:b/>
                <w:sz w:val="22"/>
                <w:szCs w:val="22"/>
              </w:rPr>
              <w:t>Missing outcome data  N=50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A5ACEE0" w14:textId="77777777" w:rsidR="004446CD" w:rsidRPr="004446CD" w:rsidRDefault="004446CD" w:rsidP="00EC5320">
            <w:pPr>
              <w:rPr>
                <w:b/>
                <w:sz w:val="22"/>
                <w:szCs w:val="22"/>
              </w:rPr>
            </w:pPr>
            <w:r w:rsidRPr="004446CD">
              <w:rPr>
                <w:b/>
                <w:sz w:val="22"/>
                <w:szCs w:val="22"/>
              </w:rPr>
              <w:t xml:space="preserve">Outcome data available </w:t>
            </w:r>
          </w:p>
          <w:p w14:paraId="78BF3D51" w14:textId="77777777" w:rsidR="004446CD" w:rsidRPr="004446CD" w:rsidRDefault="004446CD" w:rsidP="00EC5320">
            <w:pPr>
              <w:rPr>
                <w:b/>
                <w:sz w:val="22"/>
                <w:szCs w:val="22"/>
              </w:rPr>
            </w:pPr>
            <w:r w:rsidRPr="004446CD">
              <w:rPr>
                <w:b/>
                <w:sz w:val="22"/>
                <w:szCs w:val="22"/>
              </w:rPr>
              <w:t>N=5471</w:t>
            </w:r>
          </w:p>
        </w:tc>
      </w:tr>
      <w:tr w:rsidR="004446CD" w:rsidRPr="00264B75" w14:paraId="1E1ABD53" w14:textId="77777777" w:rsidTr="00000DDD">
        <w:tc>
          <w:tcPr>
            <w:tcW w:w="1949" w:type="dxa"/>
            <w:vAlign w:val="center"/>
          </w:tcPr>
          <w:p w14:paraId="2BDFD9E5" w14:textId="77777777" w:rsidR="004446CD" w:rsidRPr="005F4687" w:rsidRDefault="004446CD" w:rsidP="00C1389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2835" w:type="dxa"/>
            <w:vAlign w:val="center"/>
          </w:tcPr>
          <w:p w14:paraId="45B6EEDF" w14:textId="77777777" w:rsidR="004446CD" w:rsidRPr="00264B75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ys</w:t>
            </w:r>
          </w:p>
        </w:tc>
        <w:tc>
          <w:tcPr>
            <w:tcW w:w="2518" w:type="dxa"/>
            <w:vAlign w:val="center"/>
          </w:tcPr>
          <w:p w14:paraId="15F6C232" w14:textId="77777777" w:rsidR="004446CD" w:rsidRPr="005F4687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   (49.6)</w:t>
            </w:r>
          </w:p>
        </w:tc>
        <w:tc>
          <w:tcPr>
            <w:tcW w:w="2551" w:type="dxa"/>
            <w:vAlign w:val="center"/>
          </w:tcPr>
          <w:p w14:paraId="3684C232" w14:textId="77777777" w:rsidR="004446CD" w:rsidRPr="005F4687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2  (50.9)</w:t>
            </w:r>
          </w:p>
        </w:tc>
      </w:tr>
      <w:tr w:rsidR="004446CD" w:rsidRPr="00264B75" w14:paraId="61497233" w14:textId="77777777" w:rsidTr="00000DDD">
        <w:tc>
          <w:tcPr>
            <w:tcW w:w="1949" w:type="dxa"/>
          </w:tcPr>
          <w:p w14:paraId="02DDE5BC" w14:textId="77777777" w:rsidR="004446CD" w:rsidRPr="00264B75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5C302D7" w14:textId="77777777" w:rsidR="004446CD" w:rsidRPr="00264B75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rls</w:t>
            </w:r>
          </w:p>
        </w:tc>
        <w:tc>
          <w:tcPr>
            <w:tcW w:w="2518" w:type="dxa"/>
          </w:tcPr>
          <w:p w14:paraId="7550A5A8" w14:textId="77777777" w:rsidR="004446CD" w:rsidRPr="0016313B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   (50.4)</w:t>
            </w:r>
          </w:p>
        </w:tc>
        <w:tc>
          <w:tcPr>
            <w:tcW w:w="2551" w:type="dxa"/>
          </w:tcPr>
          <w:p w14:paraId="31F00DAD" w14:textId="77777777" w:rsidR="004446CD" w:rsidRPr="00724C3E" w:rsidRDefault="004446CD" w:rsidP="00C1389C">
            <w:pPr>
              <w:jc w:val="both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2689  (49.1)</w:t>
            </w:r>
          </w:p>
        </w:tc>
      </w:tr>
      <w:tr w:rsidR="004446CD" w:rsidRPr="00264B75" w14:paraId="79E55FC8" w14:textId="77777777" w:rsidTr="00000DDD">
        <w:tc>
          <w:tcPr>
            <w:tcW w:w="1949" w:type="dxa"/>
          </w:tcPr>
          <w:p w14:paraId="59AEEBE3" w14:textId="77777777" w:rsidR="004446CD" w:rsidRPr="00960D75" w:rsidRDefault="004446CD" w:rsidP="00C1389C">
            <w:pPr>
              <w:rPr>
                <w:iCs/>
                <w:sz w:val="22"/>
                <w:szCs w:val="22"/>
              </w:rPr>
            </w:pPr>
            <w:r w:rsidRPr="00094EFD">
              <w:rPr>
                <w:sz w:val="22"/>
                <w:szCs w:val="22"/>
              </w:rPr>
              <w:t>Age</w:t>
            </w:r>
            <w:r w:rsidR="00D20AA3">
              <w:rPr>
                <w:sz w:val="22"/>
                <w:szCs w:val="22"/>
              </w:rPr>
              <w:t xml:space="preserve"> (years)</w:t>
            </w:r>
          </w:p>
        </w:tc>
        <w:tc>
          <w:tcPr>
            <w:tcW w:w="2835" w:type="dxa"/>
          </w:tcPr>
          <w:p w14:paraId="269C49BE" w14:textId="77777777" w:rsidR="004446CD" w:rsidRPr="00264B75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2518" w:type="dxa"/>
          </w:tcPr>
          <w:p w14:paraId="54C5D58A" w14:textId="77777777" w:rsidR="004446CD" w:rsidRPr="0016313B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  (2.3)</w:t>
            </w:r>
          </w:p>
        </w:tc>
        <w:tc>
          <w:tcPr>
            <w:tcW w:w="2551" w:type="dxa"/>
          </w:tcPr>
          <w:p w14:paraId="449DEEF7" w14:textId="77777777" w:rsidR="004446CD" w:rsidRPr="00256916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   (2.5)</w:t>
            </w:r>
          </w:p>
        </w:tc>
      </w:tr>
      <w:tr w:rsidR="004446CD" w:rsidRPr="00264B75" w14:paraId="09F4DF04" w14:textId="77777777" w:rsidTr="00000DDD">
        <w:tc>
          <w:tcPr>
            <w:tcW w:w="1949" w:type="dxa"/>
          </w:tcPr>
          <w:p w14:paraId="6F9864A1" w14:textId="77777777" w:rsidR="004446CD" w:rsidRPr="00960D75" w:rsidRDefault="004446CD" w:rsidP="00C1389C">
            <w:pPr>
              <w:rPr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445960C2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  <w:r w:rsidRPr="00094EFD">
              <w:rPr>
                <w:sz w:val="22"/>
                <w:szCs w:val="22"/>
              </w:rPr>
              <w:t>5-7</w:t>
            </w:r>
          </w:p>
        </w:tc>
        <w:tc>
          <w:tcPr>
            <w:tcW w:w="2518" w:type="dxa"/>
          </w:tcPr>
          <w:p w14:paraId="33E1DE73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0   (24.5) </w:t>
            </w:r>
          </w:p>
        </w:tc>
        <w:tc>
          <w:tcPr>
            <w:tcW w:w="2551" w:type="dxa"/>
          </w:tcPr>
          <w:p w14:paraId="7B1FB1CC" w14:textId="77777777" w:rsidR="004446CD" w:rsidRPr="00256916" w:rsidRDefault="004446CD" w:rsidP="00C1389C">
            <w:pPr>
              <w:jc w:val="both"/>
              <w:rPr>
                <w:bCs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1294  (23.7)</w:t>
            </w:r>
          </w:p>
        </w:tc>
      </w:tr>
      <w:tr w:rsidR="004446CD" w:rsidRPr="00264B75" w14:paraId="66753DCF" w14:textId="77777777" w:rsidTr="00000DDD">
        <w:tc>
          <w:tcPr>
            <w:tcW w:w="1949" w:type="dxa"/>
          </w:tcPr>
          <w:p w14:paraId="121C5254" w14:textId="77777777" w:rsidR="004446CD" w:rsidRPr="00264B75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638F2AFE" w14:textId="77777777" w:rsidR="004446CD" w:rsidRPr="00264B75" w:rsidRDefault="004446CD" w:rsidP="00C1389C">
            <w:pPr>
              <w:jc w:val="both"/>
              <w:rPr>
                <w:sz w:val="22"/>
                <w:szCs w:val="22"/>
              </w:rPr>
            </w:pPr>
            <w:r w:rsidRPr="00094EFD">
              <w:rPr>
                <w:sz w:val="22"/>
                <w:szCs w:val="22"/>
              </w:rPr>
              <w:t>8-10</w:t>
            </w:r>
          </w:p>
        </w:tc>
        <w:tc>
          <w:tcPr>
            <w:tcW w:w="2518" w:type="dxa"/>
          </w:tcPr>
          <w:p w14:paraId="0671413F" w14:textId="77777777" w:rsidR="004446CD" w:rsidRPr="0016313B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   (25.8)</w:t>
            </w:r>
          </w:p>
        </w:tc>
        <w:tc>
          <w:tcPr>
            <w:tcW w:w="2551" w:type="dxa"/>
          </w:tcPr>
          <w:p w14:paraId="41E0C1BD" w14:textId="77777777" w:rsidR="004446CD" w:rsidRPr="0016313B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3  (25.8</w:t>
            </w:r>
          </w:p>
        </w:tc>
      </w:tr>
      <w:tr w:rsidR="004446CD" w:rsidRPr="00264B75" w14:paraId="309A5218" w14:textId="77777777" w:rsidTr="00000DDD">
        <w:tc>
          <w:tcPr>
            <w:tcW w:w="1949" w:type="dxa"/>
          </w:tcPr>
          <w:p w14:paraId="3AD11959" w14:textId="77777777" w:rsidR="004446CD" w:rsidRPr="00264B75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02C63B6F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  <w:r w:rsidRPr="00094EFD">
              <w:rPr>
                <w:sz w:val="22"/>
                <w:szCs w:val="22"/>
              </w:rPr>
              <w:t>11-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518" w:type="dxa"/>
          </w:tcPr>
          <w:p w14:paraId="09E2CB79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   (28.7)</w:t>
            </w:r>
          </w:p>
        </w:tc>
        <w:tc>
          <w:tcPr>
            <w:tcW w:w="2551" w:type="dxa"/>
          </w:tcPr>
          <w:p w14:paraId="5CA492A3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1  (25.8)</w:t>
            </w:r>
          </w:p>
        </w:tc>
      </w:tr>
      <w:tr w:rsidR="004446CD" w:rsidRPr="00264B75" w14:paraId="7F51D687" w14:textId="77777777" w:rsidTr="00000DDD">
        <w:tc>
          <w:tcPr>
            <w:tcW w:w="1949" w:type="dxa"/>
          </w:tcPr>
          <w:p w14:paraId="2B4C39F0" w14:textId="77777777" w:rsidR="004446CD" w:rsidRPr="00264B75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26577026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 w:rsidRPr="00094EFD">
              <w:rPr>
                <w:sz w:val="22"/>
                <w:szCs w:val="22"/>
              </w:rPr>
              <w:t>-18</w:t>
            </w:r>
          </w:p>
        </w:tc>
        <w:tc>
          <w:tcPr>
            <w:tcW w:w="2518" w:type="dxa"/>
          </w:tcPr>
          <w:p w14:paraId="037631FB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    (20.9)</w:t>
            </w:r>
          </w:p>
        </w:tc>
        <w:tc>
          <w:tcPr>
            <w:tcW w:w="2551" w:type="dxa"/>
          </w:tcPr>
          <w:p w14:paraId="68682B4B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3  (24.7)</w:t>
            </w:r>
          </w:p>
        </w:tc>
      </w:tr>
      <w:tr w:rsidR="004446CD" w:rsidRPr="00264B75" w14:paraId="10ABD627" w14:textId="77777777" w:rsidTr="00000DDD">
        <w:trPr>
          <w:trHeight w:val="80"/>
        </w:trPr>
        <w:tc>
          <w:tcPr>
            <w:tcW w:w="1949" w:type="dxa"/>
          </w:tcPr>
          <w:p w14:paraId="019FE3AC" w14:textId="77777777" w:rsidR="004446CD" w:rsidRPr="00264B75" w:rsidRDefault="00D20AA3" w:rsidP="00C1389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thropometric </w:t>
            </w:r>
            <w:r w:rsidR="004446CD">
              <w:rPr>
                <w:sz w:val="22"/>
                <w:szCs w:val="22"/>
              </w:rPr>
              <w:t>status</w:t>
            </w:r>
          </w:p>
        </w:tc>
        <w:tc>
          <w:tcPr>
            <w:tcW w:w="2835" w:type="dxa"/>
          </w:tcPr>
          <w:p w14:paraId="6DEDDCE0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14:paraId="593F81B3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745F8CDC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</w:p>
        </w:tc>
      </w:tr>
      <w:tr w:rsidR="004446CD" w:rsidRPr="00264B75" w14:paraId="7A0193D7" w14:textId="77777777" w:rsidTr="00000DDD">
        <w:tc>
          <w:tcPr>
            <w:tcW w:w="1949" w:type="dxa"/>
          </w:tcPr>
          <w:p w14:paraId="2B433DF5" w14:textId="77777777" w:rsidR="004446CD" w:rsidRPr="00264B75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4DACA4CA" w14:textId="77777777" w:rsidR="004446CD" w:rsidRPr="00264B75" w:rsidRDefault="00D20AA3" w:rsidP="00D20AA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</w:t>
            </w:r>
            <w:r w:rsidR="004446CD">
              <w:rPr>
                <w:sz w:val="22"/>
                <w:szCs w:val="22"/>
              </w:rPr>
              <w:t>Underweight</w:t>
            </w:r>
          </w:p>
        </w:tc>
        <w:tc>
          <w:tcPr>
            <w:tcW w:w="2518" w:type="dxa"/>
          </w:tcPr>
          <w:p w14:paraId="733AA97A" w14:textId="77777777" w:rsidR="004446CD" w:rsidRPr="0016313B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     (17.8)</w:t>
            </w:r>
          </w:p>
        </w:tc>
        <w:tc>
          <w:tcPr>
            <w:tcW w:w="2551" w:type="dxa"/>
          </w:tcPr>
          <w:p w14:paraId="2C84B431" w14:textId="77777777" w:rsidR="004446CD" w:rsidRPr="0016313B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6  (23.9)</w:t>
            </w:r>
          </w:p>
        </w:tc>
      </w:tr>
      <w:tr w:rsidR="004446CD" w:rsidRPr="00264B75" w14:paraId="1132487D" w14:textId="77777777" w:rsidTr="00000DDD">
        <w:tc>
          <w:tcPr>
            <w:tcW w:w="1949" w:type="dxa"/>
          </w:tcPr>
          <w:p w14:paraId="2991895B" w14:textId="77777777" w:rsidR="004446CD" w:rsidRPr="00264B75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4F4F316A" w14:textId="77777777" w:rsidR="004446CD" w:rsidRPr="00264B75" w:rsidRDefault="00D20AA3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</w:t>
            </w:r>
            <w:r w:rsidR="004446CD">
              <w:rPr>
                <w:sz w:val="22"/>
                <w:szCs w:val="22"/>
              </w:rPr>
              <w:t>Thin</w:t>
            </w:r>
          </w:p>
        </w:tc>
        <w:tc>
          <w:tcPr>
            <w:tcW w:w="2518" w:type="dxa"/>
          </w:tcPr>
          <w:p w14:paraId="2C2782AE" w14:textId="77777777" w:rsidR="004446CD" w:rsidRPr="0016313B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    (4.5)</w:t>
            </w:r>
          </w:p>
        </w:tc>
        <w:tc>
          <w:tcPr>
            <w:tcW w:w="2551" w:type="dxa"/>
          </w:tcPr>
          <w:p w14:paraId="02CD1885" w14:textId="77777777" w:rsidR="004446CD" w:rsidRPr="0016313B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7    (10.6)</w:t>
            </w:r>
          </w:p>
        </w:tc>
      </w:tr>
      <w:tr w:rsidR="004446CD" w:rsidRPr="00264B75" w14:paraId="7621F8CC" w14:textId="77777777" w:rsidTr="00000DDD">
        <w:trPr>
          <w:trHeight w:val="131"/>
        </w:trPr>
        <w:tc>
          <w:tcPr>
            <w:tcW w:w="1949" w:type="dxa"/>
          </w:tcPr>
          <w:p w14:paraId="5113904B" w14:textId="77777777" w:rsidR="004446CD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76937684" w14:textId="77777777" w:rsidR="004446CD" w:rsidRDefault="00D20AA3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</w:t>
            </w:r>
            <w:r w:rsidR="004446CD" w:rsidRPr="005F6252">
              <w:rPr>
                <w:sz w:val="22"/>
                <w:szCs w:val="22"/>
              </w:rPr>
              <w:t>Stunted</w:t>
            </w:r>
          </w:p>
        </w:tc>
        <w:tc>
          <w:tcPr>
            <w:tcW w:w="2518" w:type="dxa"/>
          </w:tcPr>
          <w:p w14:paraId="1236AE07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    (2.0)</w:t>
            </w:r>
          </w:p>
        </w:tc>
        <w:tc>
          <w:tcPr>
            <w:tcW w:w="2551" w:type="dxa"/>
          </w:tcPr>
          <w:p w14:paraId="56BEF09F" w14:textId="77777777" w:rsidR="004446CD" w:rsidRPr="0016313B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    (3.4)</w:t>
            </w:r>
          </w:p>
        </w:tc>
      </w:tr>
      <w:tr w:rsidR="004446CD" w:rsidRPr="00264B75" w14:paraId="7E6C63D0" w14:textId="77777777" w:rsidTr="00000DDD">
        <w:tc>
          <w:tcPr>
            <w:tcW w:w="1949" w:type="dxa"/>
          </w:tcPr>
          <w:p w14:paraId="10529FAD" w14:textId="77777777" w:rsidR="004446CD" w:rsidRPr="003D307A" w:rsidRDefault="004446CD" w:rsidP="00C1389C">
            <w:pPr>
              <w:rPr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4CC4632C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14:paraId="251D7916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76BAFC42" w14:textId="77777777" w:rsidR="004446CD" w:rsidRPr="0016313B" w:rsidRDefault="004446CD" w:rsidP="00C1389C">
            <w:pPr>
              <w:jc w:val="both"/>
              <w:rPr>
                <w:sz w:val="22"/>
                <w:szCs w:val="22"/>
              </w:rPr>
            </w:pPr>
          </w:p>
        </w:tc>
      </w:tr>
      <w:tr w:rsidR="004446CD" w:rsidRPr="00264B75" w14:paraId="5E0A76F8" w14:textId="77777777" w:rsidTr="00000DDD">
        <w:tc>
          <w:tcPr>
            <w:tcW w:w="1949" w:type="dxa"/>
          </w:tcPr>
          <w:p w14:paraId="1F3E1BE0" w14:textId="77777777" w:rsidR="004446CD" w:rsidRPr="00264B75" w:rsidRDefault="00D20AA3" w:rsidP="00D20AA3">
            <w:pPr>
              <w:rPr>
                <w:sz w:val="22"/>
                <w:szCs w:val="22"/>
              </w:rPr>
            </w:pPr>
            <w:r w:rsidRPr="005B526D">
              <w:rPr>
                <w:i/>
                <w:sz w:val="22"/>
                <w:szCs w:val="22"/>
              </w:rPr>
              <w:t>P. falciparum</w:t>
            </w:r>
          </w:p>
        </w:tc>
        <w:tc>
          <w:tcPr>
            <w:tcW w:w="2835" w:type="dxa"/>
          </w:tcPr>
          <w:p w14:paraId="2CC016D9" w14:textId="77777777" w:rsidR="004446CD" w:rsidRPr="00264B75" w:rsidRDefault="00D20AA3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</w:t>
            </w:r>
            <w:r w:rsidR="004446CD">
              <w:rPr>
                <w:sz w:val="22"/>
                <w:szCs w:val="22"/>
              </w:rPr>
              <w:t>Infected</w:t>
            </w:r>
          </w:p>
        </w:tc>
        <w:tc>
          <w:tcPr>
            <w:tcW w:w="2518" w:type="dxa"/>
          </w:tcPr>
          <w:p w14:paraId="60395EB1" w14:textId="77777777" w:rsidR="004446CD" w:rsidRPr="0016313B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     (59.8)</w:t>
            </w:r>
          </w:p>
        </w:tc>
        <w:tc>
          <w:tcPr>
            <w:tcW w:w="2551" w:type="dxa"/>
          </w:tcPr>
          <w:p w14:paraId="13F2A0AB" w14:textId="77777777" w:rsidR="004446CD" w:rsidRPr="00256916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1  (46.4)</w:t>
            </w:r>
          </w:p>
        </w:tc>
      </w:tr>
      <w:tr w:rsidR="004446CD" w:rsidRPr="00264B75" w14:paraId="7959E16E" w14:textId="77777777" w:rsidTr="00000DDD">
        <w:tc>
          <w:tcPr>
            <w:tcW w:w="1949" w:type="dxa"/>
          </w:tcPr>
          <w:p w14:paraId="5282E06F" w14:textId="77777777" w:rsidR="004446CD" w:rsidRDefault="004446CD" w:rsidP="00C1389C">
            <w:pPr>
              <w:rPr>
                <w:sz w:val="22"/>
                <w:szCs w:val="22"/>
              </w:rPr>
            </w:pPr>
            <w:r w:rsidRPr="005B526D">
              <w:rPr>
                <w:i/>
                <w:sz w:val="22"/>
                <w:szCs w:val="22"/>
              </w:rPr>
              <w:t>P. falciparum</w:t>
            </w:r>
            <w:r>
              <w:rPr>
                <w:sz w:val="22"/>
                <w:szCs w:val="22"/>
              </w:rPr>
              <w:t xml:space="preserve"> infection </w:t>
            </w:r>
            <w:r w:rsidR="00D20AA3">
              <w:rPr>
                <w:sz w:val="22"/>
                <w:szCs w:val="22"/>
              </w:rPr>
              <w:t>density</w:t>
            </w:r>
            <w:r w:rsidRPr="003F4EAD">
              <w:rPr>
                <w:sz w:val="22"/>
                <w:szCs w:val="22"/>
                <w:vertAlign w:val="superscript"/>
              </w:rPr>
              <w:t>b</w:t>
            </w:r>
          </w:p>
          <w:p w14:paraId="01E8E216" w14:textId="77777777" w:rsidR="004446CD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5E361EB6" w14:textId="77777777" w:rsidR="004446CD" w:rsidRPr="00264B75" w:rsidRDefault="004446CD" w:rsidP="00C1389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14:paraId="5D451937" w14:textId="77777777" w:rsidR="004446CD" w:rsidRPr="0016313B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6  (468-2161)</w:t>
            </w:r>
          </w:p>
        </w:tc>
        <w:tc>
          <w:tcPr>
            <w:tcW w:w="2551" w:type="dxa"/>
          </w:tcPr>
          <w:p w14:paraId="3EE52F71" w14:textId="77777777" w:rsidR="004446CD" w:rsidRPr="005613EA" w:rsidRDefault="004446CD" w:rsidP="00C1389C">
            <w:pPr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921  (1518-2433)</w:t>
            </w:r>
          </w:p>
        </w:tc>
      </w:tr>
      <w:tr w:rsidR="004446CD" w:rsidRPr="00264B75" w14:paraId="798F4E28" w14:textId="77777777" w:rsidTr="00000DDD">
        <w:tc>
          <w:tcPr>
            <w:tcW w:w="1949" w:type="dxa"/>
          </w:tcPr>
          <w:p w14:paraId="082A41EF" w14:textId="77777777" w:rsidR="004446CD" w:rsidRDefault="004446CD" w:rsidP="00C1389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minthinfection</w:t>
            </w:r>
            <w:r w:rsidR="00C73C49" w:rsidRPr="00C73C49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5" w:type="dxa"/>
          </w:tcPr>
          <w:p w14:paraId="583022CC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okworm </w:t>
            </w:r>
          </w:p>
        </w:tc>
        <w:tc>
          <w:tcPr>
            <w:tcW w:w="2518" w:type="dxa"/>
          </w:tcPr>
          <w:p w14:paraId="49B3D60F" w14:textId="77777777" w:rsidR="004446CD" w:rsidRDefault="00EE5BE6" w:rsidP="00EE5BE6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4      (6.7)  </w:t>
            </w:r>
            <w:r w:rsidR="00000DD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</w:t>
            </w:r>
            <w:r w:rsidR="002F46DF">
              <w:rPr>
                <w:sz w:val="22"/>
                <w:szCs w:val="22"/>
              </w:rPr>
              <w:t>4.7-9.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2551" w:type="dxa"/>
          </w:tcPr>
          <w:p w14:paraId="1327D126" w14:textId="77777777" w:rsidR="004446CD" w:rsidRDefault="004446CD" w:rsidP="00C73C49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2    (16.9)</w:t>
            </w:r>
            <w:r w:rsidR="001A45DE">
              <w:rPr>
                <w:sz w:val="22"/>
                <w:szCs w:val="22"/>
              </w:rPr>
              <w:t xml:space="preserve"> </w:t>
            </w:r>
            <w:r w:rsidR="00C73C49">
              <w:rPr>
                <w:sz w:val="22"/>
                <w:szCs w:val="22"/>
              </w:rPr>
              <w:t>[</w:t>
            </w:r>
            <w:r w:rsidR="002F46DF">
              <w:rPr>
                <w:sz w:val="22"/>
                <w:szCs w:val="22"/>
              </w:rPr>
              <w:t>14.5-19.5</w:t>
            </w:r>
            <w:r w:rsidR="00C73C49">
              <w:rPr>
                <w:sz w:val="22"/>
                <w:szCs w:val="22"/>
              </w:rPr>
              <w:t>]</w:t>
            </w:r>
          </w:p>
        </w:tc>
      </w:tr>
      <w:tr w:rsidR="004446CD" w:rsidRPr="00264B75" w14:paraId="51BBF202" w14:textId="77777777" w:rsidTr="00000DDD">
        <w:tc>
          <w:tcPr>
            <w:tcW w:w="1949" w:type="dxa"/>
          </w:tcPr>
          <w:p w14:paraId="09B64CF2" w14:textId="77777777" w:rsidR="004446CD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31B28F7F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. </w:t>
            </w:r>
            <w:r w:rsidRPr="00094EFD">
              <w:rPr>
                <w:i/>
                <w:iCs/>
                <w:sz w:val="22"/>
                <w:szCs w:val="22"/>
              </w:rPr>
              <w:t>lumbricoides</w:t>
            </w:r>
          </w:p>
        </w:tc>
        <w:tc>
          <w:tcPr>
            <w:tcW w:w="2518" w:type="dxa"/>
          </w:tcPr>
          <w:p w14:paraId="2A37BBBA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     (8.6)</w:t>
            </w:r>
            <w:r w:rsidR="001A45DE">
              <w:rPr>
                <w:sz w:val="22"/>
                <w:szCs w:val="22"/>
              </w:rPr>
              <w:t xml:space="preserve">  </w:t>
            </w:r>
            <w:r w:rsidR="00000DDD">
              <w:rPr>
                <w:sz w:val="22"/>
                <w:szCs w:val="22"/>
              </w:rPr>
              <w:t xml:space="preserve"> </w:t>
            </w:r>
            <w:r w:rsidR="00EE5BE6">
              <w:rPr>
                <w:sz w:val="22"/>
                <w:szCs w:val="22"/>
              </w:rPr>
              <w:t>[5.6-13.1]</w:t>
            </w:r>
          </w:p>
        </w:tc>
        <w:tc>
          <w:tcPr>
            <w:tcW w:w="2551" w:type="dxa"/>
          </w:tcPr>
          <w:p w14:paraId="37299813" w14:textId="77777777" w:rsidR="004446CD" w:rsidRDefault="004446CD" w:rsidP="00C73C49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9    (15.3)</w:t>
            </w:r>
            <w:r w:rsidR="001A45DE">
              <w:rPr>
                <w:sz w:val="22"/>
                <w:szCs w:val="22"/>
              </w:rPr>
              <w:t xml:space="preserve"> </w:t>
            </w:r>
            <w:r w:rsidR="00C73C49">
              <w:rPr>
                <w:sz w:val="22"/>
                <w:szCs w:val="22"/>
              </w:rPr>
              <w:t>[</w:t>
            </w:r>
            <w:r w:rsidR="002F46DF">
              <w:rPr>
                <w:sz w:val="22"/>
                <w:szCs w:val="22"/>
              </w:rPr>
              <w:t>12.2-19.2</w:t>
            </w:r>
            <w:r w:rsidR="00C73C49">
              <w:rPr>
                <w:sz w:val="22"/>
                <w:szCs w:val="22"/>
              </w:rPr>
              <w:t>]</w:t>
            </w:r>
          </w:p>
        </w:tc>
      </w:tr>
      <w:tr w:rsidR="004446CD" w:rsidRPr="005F6252" w14:paraId="429B28D4" w14:textId="77777777" w:rsidTr="00000DDD">
        <w:tc>
          <w:tcPr>
            <w:tcW w:w="1949" w:type="dxa"/>
          </w:tcPr>
          <w:p w14:paraId="32402027" w14:textId="77777777" w:rsidR="004446CD" w:rsidRPr="005F6252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611E4172" w14:textId="77777777" w:rsidR="004446CD" w:rsidRPr="005F6252" w:rsidRDefault="004446CD" w:rsidP="00C1389C">
            <w:pPr>
              <w:jc w:val="both"/>
              <w:rPr>
                <w:sz w:val="22"/>
                <w:szCs w:val="22"/>
              </w:rPr>
            </w:pPr>
            <w:r w:rsidRPr="00094EFD">
              <w:rPr>
                <w:i/>
                <w:iCs/>
                <w:sz w:val="22"/>
                <w:szCs w:val="22"/>
              </w:rPr>
              <w:t>T</w:t>
            </w:r>
            <w:r>
              <w:rPr>
                <w:i/>
                <w:iCs/>
                <w:sz w:val="22"/>
                <w:szCs w:val="22"/>
              </w:rPr>
              <w:t>. trichiuura</w:t>
            </w:r>
          </w:p>
        </w:tc>
        <w:tc>
          <w:tcPr>
            <w:tcW w:w="2518" w:type="dxa"/>
          </w:tcPr>
          <w:p w14:paraId="60C1A4FA" w14:textId="77777777" w:rsidR="004446CD" w:rsidRPr="005F6252" w:rsidRDefault="004446CD" w:rsidP="00EE5BE6">
            <w:pPr>
              <w:jc w:val="both"/>
              <w:rPr>
                <w:sz w:val="22"/>
                <w:szCs w:val="22"/>
              </w:rPr>
            </w:pPr>
            <w:r w:rsidRPr="006E69C6">
              <w:rPr>
                <w:bCs/>
                <w:sz w:val="22"/>
                <w:szCs w:val="22"/>
              </w:rPr>
              <w:t>1</w:t>
            </w:r>
            <w:r w:rsidR="001A45DE">
              <w:rPr>
                <w:bCs/>
                <w:sz w:val="22"/>
                <w:szCs w:val="22"/>
              </w:rPr>
              <w:t xml:space="preserve">        </w:t>
            </w:r>
            <w:r w:rsidRPr="006E69C6">
              <w:rPr>
                <w:bCs/>
                <w:sz w:val="22"/>
                <w:szCs w:val="22"/>
              </w:rPr>
              <w:t>(0.2)</w:t>
            </w:r>
            <w:r w:rsidR="001A45DE">
              <w:rPr>
                <w:bCs/>
                <w:sz w:val="22"/>
                <w:szCs w:val="22"/>
              </w:rPr>
              <w:t xml:space="preserve">  </w:t>
            </w:r>
            <w:r w:rsidR="00000DDD">
              <w:rPr>
                <w:bCs/>
                <w:sz w:val="22"/>
                <w:szCs w:val="22"/>
              </w:rPr>
              <w:t xml:space="preserve"> </w:t>
            </w:r>
            <w:r w:rsidR="00EE5BE6">
              <w:rPr>
                <w:bCs/>
                <w:sz w:val="22"/>
                <w:szCs w:val="22"/>
              </w:rPr>
              <w:t>[</w:t>
            </w:r>
            <w:r w:rsidR="002F46DF">
              <w:rPr>
                <w:bCs/>
                <w:sz w:val="22"/>
                <w:szCs w:val="22"/>
              </w:rPr>
              <w:t>0.02-1.5</w:t>
            </w:r>
            <w:r w:rsidR="00EE5BE6">
              <w:rPr>
                <w:bCs/>
                <w:sz w:val="22"/>
                <w:szCs w:val="22"/>
              </w:rPr>
              <w:t>]</w:t>
            </w:r>
          </w:p>
        </w:tc>
        <w:tc>
          <w:tcPr>
            <w:tcW w:w="2551" w:type="dxa"/>
          </w:tcPr>
          <w:p w14:paraId="7FE3009B" w14:textId="77777777" w:rsidR="004446CD" w:rsidRPr="005F6252" w:rsidRDefault="004446CD" w:rsidP="00C73C49">
            <w:pPr>
              <w:jc w:val="both"/>
              <w:rPr>
                <w:bCs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21      (0.3)</w:t>
            </w:r>
            <w:r w:rsidR="001A45DE">
              <w:rPr>
                <w:sz w:val="22"/>
                <w:szCs w:val="22"/>
              </w:rPr>
              <w:t xml:space="preserve">   </w:t>
            </w:r>
            <w:r w:rsidR="00C73C49">
              <w:rPr>
                <w:sz w:val="22"/>
                <w:szCs w:val="22"/>
              </w:rPr>
              <w:t>[</w:t>
            </w:r>
            <w:r w:rsidR="002F46DF">
              <w:rPr>
                <w:sz w:val="22"/>
                <w:szCs w:val="22"/>
              </w:rPr>
              <w:t>0.02-0.7</w:t>
            </w:r>
            <w:r w:rsidR="00C73C49">
              <w:rPr>
                <w:sz w:val="22"/>
                <w:szCs w:val="22"/>
              </w:rPr>
              <w:t>]</w:t>
            </w:r>
          </w:p>
        </w:tc>
      </w:tr>
      <w:tr w:rsidR="004446CD" w:rsidRPr="005F6252" w14:paraId="566E7DBB" w14:textId="77777777" w:rsidTr="00000DDD">
        <w:tc>
          <w:tcPr>
            <w:tcW w:w="1949" w:type="dxa"/>
          </w:tcPr>
          <w:p w14:paraId="557A23DB" w14:textId="77777777" w:rsidR="004446CD" w:rsidRPr="005F6252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49BE7667" w14:textId="77777777" w:rsidR="004446CD" w:rsidRPr="005F6252" w:rsidRDefault="004446CD" w:rsidP="00C1389C">
            <w:pPr>
              <w:jc w:val="both"/>
              <w:rPr>
                <w:sz w:val="22"/>
                <w:szCs w:val="22"/>
              </w:rPr>
            </w:pPr>
            <w:r w:rsidRPr="00094EFD">
              <w:rPr>
                <w:i/>
                <w:iCs/>
                <w:sz w:val="22"/>
                <w:szCs w:val="22"/>
              </w:rPr>
              <w:t>S</w:t>
            </w:r>
            <w:r>
              <w:rPr>
                <w:i/>
                <w:iCs/>
                <w:sz w:val="22"/>
                <w:szCs w:val="22"/>
              </w:rPr>
              <w:t xml:space="preserve">. </w:t>
            </w:r>
            <w:r w:rsidRPr="00094EFD">
              <w:rPr>
                <w:i/>
                <w:iCs/>
                <w:sz w:val="22"/>
                <w:szCs w:val="22"/>
              </w:rPr>
              <w:t>mansoni</w:t>
            </w:r>
          </w:p>
        </w:tc>
        <w:tc>
          <w:tcPr>
            <w:tcW w:w="2518" w:type="dxa"/>
          </w:tcPr>
          <w:p w14:paraId="2AD13233" w14:textId="77777777" w:rsidR="004446CD" w:rsidRDefault="002F46DF" w:rsidP="00EE5BE6">
            <w:pPr>
              <w:jc w:val="both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3        (0.6)  </w:t>
            </w:r>
            <w:r w:rsidR="00000DDD">
              <w:rPr>
                <w:bCs/>
                <w:sz w:val="22"/>
                <w:szCs w:val="22"/>
              </w:rPr>
              <w:t xml:space="preserve"> </w:t>
            </w:r>
            <w:r w:rsidR="00EE5BE6">
              <w:rPr>
                <w:bCs/>
                <w:sz w:val="22"/>
                <w:szCs w:val="22"/>
              </w:rPr>
              <w:t>[</w:t>
            </w:r>
            <w:r w:rsidR="00641B99">
              <w:rPr>
                <w:bCs/>
                <w:sz w:val="22"/>
                <w:szCs w:val="22"/>
              </w:rPr>
              <w:t>0.1-1.9</w:t>
            </w:r>
            <w:r w:rsidR="00EE5BE6">
              <w:rPr>
                <w:bCs/>
                <w:sz w:val="22"/>
                <w:szCs w:val="22"/>
              </w:rPr>
              <w:t>]</w:t>
            </w:r>
          </w:p>
        </w:tc>
        <w:tc>
          <w:tcPr>
            <w:tcW w:w="2551" w:type="dxa"/>
          </w:tcPr>
          <w:p w14:paraId="367F8DC5" w14:textId="77777777" w:rsidR="004446CD" w:rsidRPr="00B049E1" w:rsidRDefault="002F46DF" w:rsidP="00C73C49">
            <w:pPr>
              <w:jc w:val="both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27    (2.3)</w:t>
            </w:r>
            <w:r w:rsidR="001A45DE">
              <w:rPr>
                <w:sz w:val="22"/>
                <w:szCs w:val="22"/>
              </w:rPr>
              <w:t xml:space="preserve">   </w:t>
            </w:r>
            <w:r w:rsidR="00C73C49">
              <w:rPr>
                <w:sz w:val="22"/>
                <w:szCs w:val="22"/>
              </w:rPr>
              <w:t>[</w:t>
            </w:r>
            <w:r w:rsidR="00641B99">
              <w:rPr>
                <w:sz w:val="22"/>
                <w:szCs w:val="22"/>
              </w:rPr>
              <w:t>1.3-4.2</w:t>
            </w:r>
            <w:r w:rsidR="00C73C49">
              <w:rPr>
                <w:sz w:val="22"/>
                <w:szCs w:val="22"/>
              </w:rPr>
              <w:t>]</w:t>
            </w:r>
          </w:p>
        </w:tc>
      </w:tr>
      <w:tr w:rsidR="004446CD" w:rsidRPr="005F6252" w14:paraId="6A266297" w14:textId="77777777" w:rsidTr="00000DDD">
        <w:tc>
          <w:tcPr>
            <w:tcW w:w="1949" w:type="dxa"/>
          </w:tcPr>
          <w:p w14:paraId="67DA4D7E" w14:textId="77777777" w:rsidR="004446CD" w:rsidRPr="005F6252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3CDBBD74" w14:textId="77777777" w:rsidR="004446CD" w:rsidRPr="005F6252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STH</w:t>
            </w:r>
          </w:p>
        </w:tc>
        <w:tc>
          <w:tcPr>
            <w:tcW w:w="2518" w:type="dxa"/>
          </w:tcPr>
          <w:p w14:paraId="54FFED72" w14:textId="77777777" w:rsidR="004446CD" w:rsidRDefault="002F46DF" w:rsidP="00EE5BE6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     (13.8)</w:t>
            </w:r>
            <w:r w:rsidR="001A45DE">
              <w:rPr>
                <w:sz w:val="22"/>
                <w:szCs w:val="22"/>
              </w:rPr>
              <w:t xml:space="preserve"> </w:t>
            </w:r>
            <w:r w:rsidR="00EE5BE6">
              <w:rPr>
                <w:sz w:val="22"/>
                <w:szCs w:val="22"/>
              </w:rPr>
              <w:t>[</w:t>
            </w:r>
            <w:r w:rsidR="00641B99">
              <w:rPr>
                <w:sz w:val="22"/>
                <w:szCs w:val="22"/>
              </w:rPr>
              <w:t>9.9-19.0</w:t>
            </w:r>
            <w:r w:rsidR="00EE5BE6">
              <w:rPr>
                <w:sz w:val="22"/>
                <w:szCs w:val="22"/>
              </w:rPr>
              <w:t>]</w:t>
            </w:r>
          </w:p>
        </w:tc>
        <w:tc>
          <w:tcPr>
            <w:tcW w:w="2551" w:type="dxa"/>
          </w:tcPr>
          <w:p w14:paraId="7945143D" w14:textId="77777777" w:rsidR="004446CD" w:rsidRPr="00B049E1" w:rsidRDefault="002F46DF" w:rsidP="00C73C49">
            <w:pPr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11  (27.6)</w:t>
            </w:r>
            <w:r w:rsidR="001A45DE">
              <w:rPr>
                <w:bCs/>
                <w:sz w:val="22"/>
                <w:szCs w:val="22"/>
              </w:rPr>
              <w:t xml:space="preserve"> </w:t>
            </w:r>
            <w:r w:rsidR="00C73C49">
              <w:rPr>
                <w:bCs/>
                <w:sz w:val="22"/>
                <w:szCs w:val="22"/>
              </w:rPr>
              <w:t>[24.8-30.8]</w:t>
            </w:r>
          </w:p>
        </w:tc>
      </w:tr>
      <w:tr w:rsidR="004446CD" w:rsidRPr="005F6252" w14:paraId="2A446E0C" w14:textId="77777777" w:rsidTr="00000DDD">
        <w:tc>
          <w:tcPr>
            <w:tcW w:w="1949" w:type="dxa"/>
          </w:tcPr>
          <w:p w14:paraId="5DA13390" w14:textId="77777777" w:rsidR="004446CD" w:rsidRPr="005F6252" w:rsidRDefault="004446CD" w:rsidP="00C1389C">
            <w:pPr>
              <w:rPr>
                <w:sz w:val="22"/>
                <w:szCs w:val="22"/>
              </w:rPr>
            </w:pPr>
            <w:r w:rsidRPr="00094EFD">
              <w:rPr>
                <w:sz w:val="22"/>
                <w:szCs w:val="22"/>
              </w:rPr>
              <w:t>Coinfection</w:t>
            </w:r>
          </w:p>
        </w:tc>
        <w:tc>
          <w:tcPr>
            <w:tcW w:w="2835" w:type="dxa"/>
          </w:tcPr>
          <w:p w14:paraId="0C440D0F" w14:textId="77777777" w:rsidR="004446CD" w:rsidRPr="005F6252" w:rsidRDefault="004446CD" w:rsidP="00C1389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14:paraId="29B5A196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3804C69E" w14:textId="77777777" w:rsidR="004446CD" w:rsidRPr="00B049E1" w:rsidRDefault="004446CD" w:rsidP="00C1389C">
            <w:pPr>
              <w:jc w:val="both"/>
              <w:rPr>
                <w:bCs/>
                <w:sz w:val="22"/>
                <w:szCs w:val="22"/>
              </w:rPr>
            </w:pPr>
          </w:p>
        </w:tc>
      </w:tr>
      <w:tr w:rsidR="004446CD" w:rsidRPr="005F6252" w14:paraId="4AF23375" w14:textId="77777777" w:rsidTr="00000DDD">
        <w:tc>
          <w:tcPr>
            <w:tcW w:w="1949" w:type="dxa"/>
          </w:tcPr>
          <w:p w14:paraId="1E3E8340" w14:textId="77777777" w:rsidR="004446CD" w:rsidRPr="005F6252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5F3DED43" w14:textId="77777777" w:rsidR="004446CD" w:rsidRPr="005F6252" w:rsidRDefault="004446CD" w:rsidP="00C1389C">
            <w:pPr>
              <w:jc w:val="both"/>
              <w:rPr>
                <w:sz w:val="22"/>
                <w:szCs w:val="22"/>
              </w:rPr>
            </w:pPr>
            <w:r w:rsidRPr="00094EFD">
              <w:rPr>
                <w:sz w:val="22"/>
                <w:szCs w:val="22"/>
              </w:rPr>
              <w:t>Hookworm-</w:t>
            </w:r>
            <w:r>
              <w:rPr>
                <w:i/>
                <w:iCs/>
                <w:sz w:val="22"/>
                <w:szCs w:val="22"/>
              </w:rPr>
              <w:t>A. lumbricoides</w:t>
            </w:r>
          </w:p>
        </w:tc>
        <w:tc>
          <w:tcPr>
            <w:tcW w:w="2518" w:type="dxa"/>
          </w:tcPr>
          <w:p w14:paraId="65C41A53" w14:textId="77777777" w:rsidR="004446CD" w:rsidRDefault="004446CD" w:rsidP="00EE5BE6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      </w:t>
            </w:r>
            <w:r w:rsidR="00000DD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1.8)</w:t>
            </w:r>
            <w:r w:rsidR="001A45DE">
              <w:rPr>
                <w:sz w:val="22"/>
                <w:szCs w:val="22"/>
              </w:rPr>
              <w:t xml:space="preserve">  </w:t>
            </w:r>
            <w:r w:rsidR="00000DDD">
              <w:rPr>
                <w:sz w:val="22"/>
                <w:szCs w:val="22"/>
              </w:rPr>
              <w:t xml:space="preserve"> </w:t>
            </w:r>
            <w:r w:rsidR="00EE5BE6">
              <w:rPr>
                <w:sz w:val="22"/>
                <w:szCs w:val="22"/>
              </w:rPr>
              <w:t>[</w:t>
            </w:r>
            <w:r w:rsidR="00641B99">
              <w:rPr>
                <w:sz w:val="22"/>
                <w:szCs w:val="22"/>
              </w:rPr>
              <w:t>0.6-4.8</w:t>
            </w:r>
            <w:r w:rsidR="00EE5BE6">
              <w:rPr>
                <w:sz w:val="22"/>
                <w:szCs w:val="22"/>
              </w:rPr>
              <w:t>]</w:t>
            </w:r>
          </w:p>
        </w:tc>
        <w:tc>
          <w:tcPr>
            <w:tcW w:w="2551" w:type="dxa"/>
          </w:tcPr>
          <w:p w14:paraId="2F32CD14" w14:textId="77777777" w:rsidR="004446CD" w:rsidRPr="00B049E1" w:rsidRDefault="004446CD" w:rsidP="00C1389C">
            <w:pPr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59    (4.7)</w:t>
            </w:r>
            <w:r w:rsidR="001A45DE">
              <w:rPr>
                <w:bCs/>
                <w:sz w:val="22"/>
                <w:szCs w:val="22"/>
              </w:rPr>
              <w:t xml:space="preserve"> </w:t>
            </w:r>
            <w:r w:rsidR="00000DDD">
              <w:rPr>
                <w:bCs/>
                <w:sz w:val="22"/>
                <w:szCs w:val="22"/>
              </w:rPr>
              <w:t xml:space="preserve"> </w:t>
            </w:r>
            <w:r w:rsidR="00836F25">
              <w:rPr>
                <w:bCs/>
                <w:sz w:val="22"/>
                <w:szCs w:val="22"/>
              </w:rPr>
              <w:t xml:space="preserve"> </w:t>
            </w:r>
            <w:r w:rsidR="00C73C49">
              <w:rPr>
                <w:bCs/>
                <w:sz w:val="22"/>
                <w:szCs w:val="22"/>
              </w:rPr>
              <w:t>[</w:t>
            </w:r>
            <w:r w:rsidR="00641B99">
              <w:rPr>
                <w:bCs/>
                <w:sz w:val="22"/>
                <w:szCs w:val="22"/>
              </w:rPr>
              <w:t>3.7-6.1</w:t>
            </w:r>
            <w:r w:rsidR="00C73C49">
              <w:rPr>
                <w:bCs/>
                <w:sz w:val="22"/>
                <w:szCs w:val="22"/>
              </w:rPr>
              <w:t>]</w:t>
            </w:r>
          </w:p>
        </w:tc>
      </w:tr>
      <w:tr w:rsidR="004446CD" w:rsidRPr="005F6252" w14:paraId="31F6E745" w14:textId="77777777" w:rsidTr="00000DDD">
        <w:tc>
          <w:tcPr>
            <w:tcW w:w="1949" w:type="dxa"/>
          </w:tcPr>
          <w:p w14:paraId="48ACFC60" w14:textId="77777777" w:rsidR="004446CD" w:rsidRPr="005F6252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2F5AC5CB" w14:textId="77777777" w:rsidR="004446CD" w:rsidRPr="005F6252" w:rsidRDefault="004446CD" w:rsidP="00C1389C">
            <w:pPr>
              <w:jc w:val="both"/>
              <w:rPr>
                <w:sz w:val="22"/>
                <w:szCs w:val="22"/>
              </w:rPr>
            </w:pPr>
            <w:r w:rsidRPr="00094EFD">
              <w:rPr>
                <w:sz w:val="22"/>
                <w:szCs w:val="22"/>
              </w:rPr>
              <w:t>Hookworm-</w:t>
            </w:r>
            <w:r w:rsidRPr="00094EFD">
              <w:rPr>
                <w:i/>
                <w:iCs/>
                <w:sz w:val="22"/>
                <w:szCs w:val="22"/>
              </w:rPr>
              <w:t>P. falciparum</w:t>
            </w:r>
          </w:p>
        </w:tc>
        <w:tc>
          <w:tcPr>
            <w:tcW w:w="2518" w:type="dxa"/>
          </w:tcPr>
          <w:p w14:paraId="4862CB32" w14:textId="77777777" w:rsidR="004446CD" w:rsidRDefault="004446CD" w:rsidP="00EE5BE6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      </w:t>
            </w:r>
            <w:r w:rsidR="00000DD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1.2)</w:t>
            </w:r>
            <w:r w:rsidR="001A45DE">
              <w:rPr>
                <w:sz w:val="22"/>
                <w:szCs w:val="22"/>
              </w:rPr>
              <w:t xml:space="preserve">  </w:t>
            </w:r>
            <w:r w:rsidR="00000DDD">
              <w:rPr>
                <w:sz w:val="22"/>
                <w:szCs w:val="22"/>
              </w:rPr>
              <w:t xml:space="preserve"> </w:t>
            </w:r>
            <w:r w:rsidR="00EE5BE6">
              <w:rPr>
                <w:sz w:val="22"/>
                <w:szCs w:val="22"/>
              </w:rPr>
              <w:t>[</w:t>
            </w:r>
            <w:r w:rsidR="00641B99">
              <w:rPr>
                <w:sz w:val="22"/>
                <w:szCs w:val="22"/>
              </w:rPr>
              <w:t>0.2-8.5</w:t>
            </w:r>
            <w:r w:rsidR="00EE5BE6">
              <w:rPr>
                <w:sz w:val="22"/>
                <w:szCs w:val="22"/>
              </w:rPr>
              <w:t>]</w:t>
            </w:r>
          </w:p>
        </w:tc>
        <w:tc>
          <w:tcPr>
            <w:tcW w:w="2551" w:type="dxa"/>
          </w:tcPr>
          <w:p w14:paraId="111A1DD3" w14:textId="77777777" w:rsidR="004446CD" w:rsidRPr="00B049E1" w:rsidRDefault="004446CD" w:rsidP="00C73C49">
            <w:pPr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94    (9.0)</w:t>
            </w:r>
            <w:r w:rsidR="001A45DE">
              <w:rPr>
                <w:bCs/>
                <w:sz w:val="22"/>
                <w:szCs w:val="22"/>
              </w:rPr>
              <w:t xml:space="preserve"> </w:t>
            </w:r>
            <w:r w:rsidR="00000DDD">
              <w:rPr>
                <w:bCs/>
                <w:sz w:val="22"/>
                <w:szCs w:val="22"/>
              </w:rPr>
              <w:t xml:space="preserve"> </w:t>
            </w:r>
            <w:r w:rsidR="00836F25">
              <w:rPr>
                <w:bCs/>
                <w:sz w:val="22"/>
                <w:szCs w:val="22"/>
              </w:rPr>
              <w:t xml:space="preserve"> </w:t>
            </w:r>
            <w:r w:rsidR="00C73C49">
              <w:rPr>
                <w:bCs/>
                <w:sz w:val="22"/>
                <w:szCs w:val="22"/>
              </w:rPr>
              <w:t>[</w:t>
            </w:r>
            <w:r w:rsidR="00641B99">
              <w:rPr>
                <w:bCs/>
                <w:sz w:val="22"/>
                <w:szCs w:val="22"/>
              </w:rPr>
              <w:t>7.4-11.0</w:t>
            </w:r>
            <w:r w:rsidR="00C73C49">
              <w:rPr>
                <w:bCs/>
                <w:sz w:val="22"/>
                <w:szCs w:val="22"/>
              </w:rPr>
              <w:t>]</w:t>
            </w:r>
          </w:p>
        </w:tc>
      </w:tr>
      <w:tr w:rsidR="004446CD" w:rsidRPr="005F6252" w14:paraId="09F56567" w14:textId="77777777" w:rsidTr="00000DDD">
        <w:tc>
          <w:tcPr>
            <w:tcW w:w="1949" w:type="dxa"/>
          </w:tcPr>
          <w:p w14:paraId="6812FDB5" w14:textId="77777777" w:rsidR="004446CD" w:rsidRPr="005F6252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3B9BF912" w14:textId="77777777" w:rsidR="004446CD" w:rsidRPr="005F6252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.lumbricoides</w:t>
            </w:r>
            <w:r w:rsidRPr="00264B75"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 xml:space="preserve">P. </w:t>
            </w:r>
            <w:r w:rsidRPr="00264B75">
              <w:rPr>
                <w:i/>
                <w:iCs/>
                <w:sz w:val="22"/>
                <w:szCs w:val="22"/>
              </w:rPr>
              <w:t>falciparum</w:t>
            </w:r>
          </w:p>
        </w:tc>
        <w:tc>
          <w:tcPr>
            <w:tcW w:w="2518" w:type="dxa"/>
          </w:tcPr>
          <w:p w14:paraId="69AF0C17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      </w:t>
            </w:r>
            <w:r w:rsidR="00000DD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4.9)</w:t>
            </w:r>
            <w:r w:rsidR="00EE5BE6">
              <w:rPr>
                <w:sz w:val="22"/>
                <w:szCs w:val="22"/>
              </w:rPr>
              <w:t xml:space="preserve">  </w:t>
            </w:r>
            <w:r w:rsidR="00000DDD">
              <w:rPr>
                <w:sz w:val="22"/>
                <w:szCs w:val="22"/>
              </w:rPr>
              <w:t xml:space="preserve"> </w:t>
            </w:r>
            <w:r w:rsidR="00EE5BE6">
              <w:rPr>
                <w:sz w:val="22"/>
                <w:szCs w:val="22"/>
              </w:rPr>
              <w:t>[</w:t>
            </w:r>
            <w:r w:rsidR="00641B99">
              <w:rPr>
                <w:sz w:val="22"/>
                <w:szCs w:val="22"/>
              </w:rPr>
              <w:t>2.0-11.9</w:t>
            </w:r>
            <w:r w:rsidR="00EE5BE6">
              <w:rPr>
                <w:sz w:val="22"/>
                <w:szCs w:val="22"/>
              </w:rPr>
              <w:t>]</w:t>
            </w:r>
          </w:p>
        </w:tc>
        <w:tc>
          <w:tcPr>
            <w:tcW w:w="2551" w:type="dxa"/>
          </w:tcPr>
          <w:p w14:paraId="7B6FC56A" w14:textId="77777777" w:rsidR="004446CD" w:rsidRPr="00B049E1" w:rsidRDefault="004446CD" w:rsidP="00C73C49">
            <w:pPr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26    (7.8)</w:t>
            </w:r>
            <w:r w:rsidR="001A45DE">
              <w:rPr>
                <w:bCs/>
                <w:sz w:val="22"/>
                <w:szCs w:val="22"/>
              </w:rPr>
              <w:t xml:space="preserve"> </w:t>
            </w:r>
            <w:r w:rsidR="00000DDD">
              <w:rPr>
                <w:bCs/>
                <w:sz w:val="22"/>
                <w:szCs w:val="22"/>
              </w:rPr>
              <w:t xml:space="preserve"> </w:t>
            </w:r>
            <w:r w:rsidR="00836F25">
              <w:rPr>
                <w:bCs/>
                <w:sz w:val="22"/>
                <w:szCs w:val="22"/>
              </w:rPr>
              <w:t xml:space="preserve"> </w:t>
            </w:r>
            <w:r w:rsidR="00C73C49">
              <w:rPr>
                <w:bCs/>
                <w:sz w:val="22"/>
                <w:szCs w:val="22"/>
              </w:rPr>
              <w:t>[</w:t>
            </w:r>
            <w:r w:rsidR="00641B99">
              <w:rPr>
                <w:bCs/>
                <w:sz w:val="22"/>
                <w:szCs w:val="22"/>
              </w:rPr>
              <w:t>6.1-10.1</w:t>
            </w:r>
            <w:r w:rsidR="00C73C49">
              <w:rPr>
                <w:bCs/>
                <w:sz w:val="22"/>
                <w:szCs w:val="22"/>
              </w:rPr>
              <w:t>]</w:t>
            </w:r>
          </w:p>
        </w:tc>
      </w:tr>
      <w:tr w:rsidR="004446CD" w:rsidRPr="005F6252" w14:paraId="2DFCB13D" w14:textId="77777777" w:rsidTr="00000DDD">
        <w:tc>
          <w:tcPr>
            <w:tcW w:w="1949" w:type="dxa"/>
          </w:tcPr>
          <w:p w14:paraId="263FD77E" w14:textId="77777777" w:rsidR="004446CD" w:rsidRPr="005F6252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7A3AC3A7" w14:textId="77777777" w:rsidR="004446CD" w:rsidRPr="005F6252" w:rsidRDefault="004446CD" w:rsidP="00D20AA3">
            <w:pPr>
              <w:jc w:val="both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Any STH</w:t>
            </w:r>
            <w:r w:rsidRPr="00264B75">
              <w:rPr>
                <w:sz w:val="22"/>
                <w:szCs w:val="22"/>
              </w:rPr>
              <w:t>-</w:t>
            </w:r>
            <w:r w:rsidRPr="00264B75">
              <w:rPr>
                <w:i/>
                <w:iCs/>
                <w:sz w:val="22"/>
                <w:szCs w:val="22"/>
              </w:rPr>
              <w:t>P</w:t>
            </w:r>
            <w:r w:rsidR="00D20AA3">
              <w:rPr>
                <w:i/>
                <w:iCs/>
                <w:sz w:val="22"/>
                <w:szCs w:val="22"/>
              </w:rPr>
              <w:t xml:space="preserve">. </w:t>
            </w:r>
            <w:r w:rsidRPr="00264B75">
              <w:rPr>
                <w:i/>
                <w:iCs/>
                <w:sz w:val="22"/>
                <w:szCs w:val="22"/>
              </w:rPr>
              <w:t>falciparum</w:t>
            </w:r>
          </w:p>
        </w:tc>
        <w:tc>
          <w:tcPr>
            <w:tcW w:w="2518" w:type="dxa"/>
          </w:tcPr>
          <w:p w14:paraId="3B70D76D" w14:textId="77777777" w:rsidR="004446CD" w:rsidRPr="00B049E1" w:rsidRDefault="00641B99" w:rsidP="00C1389C">
            <w:pPr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5       </w:t>
            </w:r>
            <w:r w:rsidR="00000DDD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(6.1)</w:t>
            </w:r>
            <w:r w:rsidR="00EE5BE6">
              <w:rPr>
                <w:bCs/>
                <w:sz w:val="22"/>
                <w:szCs w:val="22"/>
              </w:rPr>
              <w:t xml:space="preserve">  </w:t>
            </w:r>
            <w:r w:rsidR="00000DDD">
              <w:rPr>
                <w:bCs/>
                <w:sz w:val="22"/>
                <w:szCs w:val="22"/>
              </w:rPr>
              <w:t xml:space="preserve"> </w:t>
            </w:r>
            <w:r w:rsidR="00EE5BE6">
              <w:rPr>
                <w:bCs/>
                <w:sz w:val="22"/>
                <w:szCs w:val="22"/>
              </w:rPr>
              <w:t>[</w:t>
            </w:r>
            <w:r w:rsidR="00B85803">
              <w:rPr>
                <w:bCs/>
                <w:sz w:val="22"/>
                <w:szCs w:val="22"/>
              </w:rPr>
              <w:t>2.3-15.8</w:t>
            </w:r>
            <w:r w:rsidR="00EE5BE6">
              <w:rPr>
                <w:bCs/>
                <w:sz w:val="22"/>
                <w:szCs w:val="22"/>
              </w:rPr>
              <w:t>]</w:t>
            </w:r>
          </w:p>
        </w:tc>
        <w:tc>
          <w:tcPr>
            <w:tcW w:w="2551" w:type="dxa"/>
          </w:tcPr>
          <w:p w14:paraId="730550E1" w14:textId="77777777" w:rsidR="004446CD" w:rsidRPr="00B049E1" w:rsidRDefault="00641B99" w:rsidP="00C73C49">
            <w:pPr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81    (14.3)</w:t>
            </w:r>
            <w:r w:rsidR="001A45DE">
              <w:rPr>
                <w:bCs/>
                <w:sz w:val="22"/>
                <w:szCs w:val="22"/>
              </w:rPr>
              <w:t xml:space="preserve"> </w:t>
            </w:r>
            <w:r w:rsidR="00C73C49">
              <w:rPr>
                <w:bCs/>
                <w:sz w:val="22"/>
                <w:szCs w:val="22"/>
              </w:rPr>
              <w:t>[12.1-16.8]</w:t>
            </w:r>
          </w:p>
        </w:tc>
      </w:tr>
      <w:tr w:rsidR="004446CD" w:rsidRPr="005F6252" w14:paraId="78FDBA55" w14:textId="77777777" w:rsidTr="00000DDD">
        <w:tc>
          <w:tcPr>
            <w:tcW w:w="1949" w:type="dxa"/>
          </w:tcPr>
          <w:p w14:paraId="52284168" w14:textId="77777777" w:rsidR="004446CD" w:rsidRPr="005F6252" w:rsidRDefault="004446CD" w:rsidP="00C73C49">
            <w:pPr>
              <w:rPr>
                <w:sz w:val="22"/>
                <w:szCs w:val="22"/>
              </w:rPr>
            </w:pPr>
            <w:r w:rsidRPr="00094EFD">
              <w:rPr>
                <w:sz w:val="22"/>
                <w:szCs w:val="22"/>
              </w:rPr>
              <w:t>Intensity of helminthInfection</w:t>
            </w:r>
            <w:r w:rsidR="00C73C49"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835" w:type="dxa"/>
          </w:tcPr>
          <w:p w14:paraId="6D622139" w14:textId="77777777" w:rsidR="004446CD" w:rsidRDefault="004446CD" w:rsidP="00C1389C">
            <w:pPr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2518" w:type="dxa"/>
          </w:tcPr>
          <w:p w14:paraId="68A17DDE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166698B9" w14:textId="77777777" w:rsidR="004446CD" w:rsidRDefault="004446CD" w:rsidP="00C1389C">
            <w:pPr>
              <w:jc w:val="both"/>
              <w:rPr>
                <w:bCs/>
                <w:sz w:val="22"/>
                <w:szCs w:val="22"/>
              </w:rPr>
            </w:pPr>
          </w:p>
        </w:tc>
      </w:tr>
      <w:tr w:rsidR="004446CD" w:rsidRPr="005F6252" w14:paraId="41CDC72E" w14:textId="77777777" w:rsidTr="00000DDD">
        <w:tc>
          <w:tcPr>
            <w:tcW w:w="1949" w:type="dxa"/>
          </w:tcPr>
          <w:p w14:paraId="38E259DF" w14:textId="77777777" w:rsidR="004446CD" w:rsidRPr="005F6252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5E9E97C0" w14:textId="77777777" w:rsidR="004446CD" w:rsidRDefault="004446CD" w:rsidP="00C1389C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okworm </w:t>
            </w:r>
          </w:p>
        </w:tc>
        <w:tc>
          <w:tcPr>
            <w:tcW w:w="2518" w:type="dxa"/>
          </w:tcPr>
          <w:p w14:paraId="0530957E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      (3-5)</w:t>
            </w:r>
          </w:p>
        </w:tc>
        <w:tc>
          <w:tcPr>
            <w:tcW w:w="2551" w:type="dxa"/>
          </w:tcPr>
          <w:p w14:paraId="33E3B61A" w14:textId="77777777" w:rsidR="004446CD" w:rsidRDefault="004446CD" w:rsidP="00C1389C">
            <w:pPr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1.2   (28-62)</w:t>
            </w:r>
          </w:p>
        </w:tc>
      </w:tr>
      <w:tr w:rsidR="004446CD" w:rsidRPr="005F6252" w14:paraId="7A3D3421" w14:textId="77777777" w:rsidTr="00000DDD">
        <w:tc>
          <w:tcPr>
            <w:tcW w:w="1949" w:type="dxa"/>
            <w:tcBorders>
              <w:bottom w:val="single" w:sz="4" w:space="0" w:color="auto"/>
            </w:tcBorders>
          </w:tcPr>
          <w:p w14:paraId="0E5F1159" w14:textId="77777777" w:rsidR="004446CD" w:rsidRPr="005F6252" w:rsidRDefault="004446CD" w:rsidP="00C1389C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0292A71" w14:textId="77777777" w:rsidR="004446CD" w:rsidRPr="005F6252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. lumbridoides</w:t>
            </w:r>
          </w:p>
        </w:tc>
        <w:tc>
          <w:tcPr>
            <w:tcW w:w="2518" w:type="dxa"/>
            <w:tcBorders>
              <w:bottom w:val="single" w:sz="4" w:space="0" w:color="auto"/>
            </w:tcBorders>
          </w:tcPr>
          <w:p w14:paraId="764E2A35" w14:textId="77777777" w:rsidR="004446CD" w:rsidRDefault="004446CD" w:rsidP="00C1389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7   (294-1297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FB62885" w14:textId="77777777" w:rsidR="004446CD" w:rsidRPr="00B049E1" w:rsidRDefault="004446CD" w:rsidP="00C1389C">
            <w:pPr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58    (599- 1028)</w:t>
            </w:r>
          </w:p>
        </w:tc>
      </w:tr>
    </w:tbl>
    <w:p w14:paraId="1905D093" w14:textId="77777777" w:rsidR="004446CD" w:rsidRDefault="004446CD" w:rsidP="004446CD">
      <w:pPr>
        <w:jc w:val="both"/>
        <w:rPr>
          <w:rFonts w:ascii="Arial" w:hAnsi="Arial" w:cs="Arial"/>
          <w:sz w:val="16"/>
          <w:szCs w:val="16"/>
          <w:vertAlign w:val="superscript"/>
        </w:rPr>
      </w:pPr>
    </w:p>
    <w:p w14:paraId="0F1F512D" w14:textId="77777777" w:rsidR="00352EA1" w:rsidRDefault="00352EA1" w:rsidP="00352EA1">
      <w:pPr>
        <w:jc w:val="both"/>
      </w:pPr>
      <w:r w:rsidRPr="00CE4994">
        <w:rPr>
          <w:vertAlign w:val="superscript"/>
        </w:rPr>
        <w:t>a</w:t>
      </w:r>
      <w:r>
        <w:t xml:space="preserve">Percentage </w:t>
      </w:r>
      <w:r w:rsidRPr="00CE4994">
        <w:t>of</w:t>
      </w:r>
      <w:r>
        <w:t xml:space="preserve"> children is </w:t>
      </w:r>
      <w:r w:rsidRPr="00CE4994">
        <w:t>presented for categorised data. For continuous data mean</w:t>
      </w:r>
      <w:r w:rsidR="008E7254">
        <w:t xml:space="preserve"> </w:t>
      </w:r>
      <w:r w:rsidRPr="00CE4994">
        <w:t xml:space="preserve">(SD) </w:t>
      </w:r>
      <w:r>
        <w:t xml:space="preserve">is presented. </w:t>
      </w:r>
    </w:p>
    <w:p w14:paraId="3F79E08C" w14:textId="77777777" w:rsidR="00352EA1" w:rsidRDefault="00352EA1" w:rsidP="00352EA1">
      <w:pPr>
        <w:jc w:val="both"/>
      </w:pPr>
      <w:r w:rsidRPr="00CE4994">
        <w:rPr>
          <w:vertAlign w:val="superscript"/>
        </w:rPr>
        <w:t>b</w:t>
      </w:r>
      <w:r w:rsidRPr="00CE4994">
        <w:t>Parasites per µl blood</w:t>
      </w:r>
      <w:r>
        <w:t>.</w:t>
      </w:r>
    </w:p>
    <w:p w14:paraId="41A8335A" w14:textId="77777777" w:rsidR="00C73C49" w:rsidRDefault="00C73C49" w:rsidP="00352EA1">
      <w:pPr>
        <w:jc w:val="both"/>
      </w:pPr>
      <w:r w:rsidRPr="00C73C49">
        <w:rPr>
          <w:vertAlign w:val="superscript"/>
        </w:rPr>
        <w:t>c</w:t>
      </w:r>
      <w:r>
        <w:t>Percentage of children infected [95%</w:t>
      </w:r>
      <w:r w:rsidR="00D20AA3">
        <w:t xml:space="preserve"> confidence intervals (</w:t>
      </w:r>
      <w:r w:rsidR="00000DDD">
        <w:t>CI</w:t>
      </w:r>
      <w:r>
        <w:t>s</w:t>
      </w:r>
      <w:r w:rsidR="00D20AA3">
        <w:t>)</w:t>
      </w:r>
      <w:r>
        <w:t>, taking into account clustering within schools]</w:t>
      </w:r>
    </w:p>
    <w:p w14:paraId="6CC6CB06" w14:textId="77777777" w:rsidR="00352EA1" w:rsidRPr="00CE4994" w:rsidRDefault="00C73C49" w:rsidP="00352EA1">
      <w:pPr>
        <w:jc w:val="both"/>
      </w:pPr>
      <w:r>
        <w:rPr>
          <w:vertAlign w:val="superscript"/>
        </w:rPr>
        <w:t>d</w:t>
      </w:r>
      <w:r w:rsidR="00352EA1" w:rsidRPr="00CE4994">
        <w:t xml:space="preserve">Mean infection intensity </w:t>
      </w:r>
      <w:r w:rsidR="00352EA1">
        <w:t xml:space="preserve">presented as eggs/gram faces (95% CIs). </w:t>
      </w:r>
    </w:p>
    <w:p w14:paraId="2167A263" w14:textId="77777777" w:rsidR="00352EA1" w:rsidRPr="009E59CB" w:rsidRDefault="00352EA1" w:rsidP="00352EA1">
      <w:pPr>
        <w:jc w:val="both"/>
      </w:pPr>
    </w:p>
    <w:sectPr w:rsidR="00352EA1" w:rsidRPr="009E59CB" w:rsidSect="007232EF">
      <w:footerReference w:type="even" r:id="rId8"/>
      <w:footerReference w:type="default" r:id="rId9"/>
      <w:endnotePr>
        <w:numFmt w:val="decimal"/>
      </w:endnotePr>
      <w:pgSz w:w="11907" w:h="1683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00A30C" w14:textId="77777777" w:rsidR="000D30D8" w:rsidRDefault="000D30D8">
      <w:r>
        <w:separator/>
      </w:r>
    </w:p>
  </w:endnote>
  <w:endnote w:type="continuationSeparator" w:id="0">
    <w:p w14:paraId="256DD651" w14:textId="77777777" w:rsidR="000D30D8" w:rsidRDefault="000D3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84F4D9" w14:textId="77777777" w:rsidR="003C246E" w:rsidRDefault="003C24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B1FFBF" w14:textId="77777777" w:rsidR="003C246E" w:rsidRDefault="003C246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2B802F" w14:textId="77777777" w:rsidR="003C246E" w:rsidRDefault="003C24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1FD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E1710E" w14:textId="77777777" w:rsidR="003C246E" w:rsidRDefault="003C24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8F3436" w14:textId="77777777" w:rsidR="000D30D8" w:rsidRDefault="000D30D8">
      <w:r>
        <w:separator/>
      </w:r>
    </w:p>
  </w:footnote>
  <w:footnote w:type="continuationSeparator" w:id="0">
    <w:p w14:paraId="6A20AB8B" w14:textId="77777777" w:rsidR="000D30D8" w:rsidRDefault="000D30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452612"/>
    <w:multiLevelType w:val="hybridMultilevel"/>
    <w:tmpl w:val="D0D04CB8"/>
    <w:lvl w:ilvl="0" w:tplc="C0620FF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2130E2"/>
    <w:multiLevelType w:val="hybridMultilevel"/>
    <w:tmpl w:val="6A56BFD6"/>
    <w:lvl w:ilvl="0" w:tplc="A82654AA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440122"/>
    <w:multiLevelType w:val="hybridMultilevel"/>
    <w:tmpl w:val="7BC248E6"/>
    <w:lvl w:ilvl="0" w:tplc="050AA2D6">
      <w:start w:val="1"/>
      <w:numFmt w:val="upperLetter"/>
      <w:lvlText w:val="%1."/>
      <w:lvlJc w:val="left"/>
      <w:pPr>
        <w:ind w:left="46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6" w:hanging="360"/>
      </w:pPr>
    </w:lvl>
    <w:lvl w:ilvl="2" w:tplc="0809001B" w:tentative="1">
      <w:start w:val="1"/>
      <w:numFmt w:val="lowerRoman"/>
      <w:lvlText w:val="%3."/>
      <w:lvlJc w:val="right"/>
      <w:pPr>
        <w:ind w:left="1906" w:hanging="180"/>
      </w:pPr>
    </w:lvl>
    <w:lvl w:ilvl="3" w:tplc="0809000F" w:tentative="1">
      <w:start w:val="1"/>
      <w:numFmt w:val="decimal"/>
      <w:lvlText w:val="%4."/>
      <w:lvlJc w:val="left"/>
      <w:pPr>
        <w:ind w:left="2626" w:hanging="360"/>
      </w:pPr>
    </w:lvl>
    <w:lvl w:ilvl="4" w:tplc="08090019" w:tentative="1">
      <w:start w:val="1"/>
      <w:numFmt w:val="lowerLetter"/>
      <w:lvlText w:val="%5."/>
      <w:lvlJc w:val="left"/>
      <w:pPr>
        <w:ind w:left="3346" w:hanging="360"/>
      </w:pPr>
    </w:lvl>
    <w:lvl w:ilvl="5" w:tplc="0809001B" w:tentative="1">
      <w:start w:val="1"/>
      <w:numFmt w:val="lowerRoman"/>
      <w:lvlText w:val="%6."/>
      <w:lvlJc w:val="right"/>
      <w:pPr>
        <w:ind w:left="4066" w:hanging="180"/>
      </w:pPr>
    </w:lvl>
    <w:lvl w:ilvl="6" w:tplc="0809000F" w:tentative="1">
      <w:start w:val="1"/>
      <w:numFmt w:val="decimal"/>
      <w:lvlText w:val="%7."/>
      <w:lvlJc w:val="left"/>
      <w:pPr>
        <w:ind w:left="4786" w:hanging="360"/>
      </w:pPr>
    </w:lvl>
    <w:lvl w:ilvl="7" w:tplc="08090019" w:tentative="1">
      <w:start w:val="1"/>
      <w:numFmt w:val="lowerLetter"/>
      <w:lvlText w:val="%8."/>
      <w:lvlJc w:val="left"/>
      <w:pPr>
        <w:ind w:left="5506" w:hanging="360"/>
      </w:pPr>
    </w:lvl>
    <w:lvl w:ilvl="8" w:tplc="0809001B" w:tentative="1">
      <w:start w:val="1"/>
      <w:numFmt w:val="lowerRoman"/>
      <w:lvlText w:val="%9."/>
      <w:lvlJc w:val="right"/>
      <w:pPr>
        <w:ind w:left="6226" w:hanging="180"/>
      </w:pPr>
    </w:lvl>
  </w:abstractNum>
  <w:abstractNum w:abstractNumId="3">
    <w:nsid w:val="4F386EEB"/>
    <w:multiLevelType w:val="singleLevel"/>
    <w:tmpl w:val="F9805B0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4">
    <w:nsid w:val="74DE32DB"/>
    <w:multiLevelType w:val="hybridMultilevel"/>
    <w:tmpl w:val="2C90D836"/>
    <w:lvl w:ilvl="0" w:tplc="DA408412">
      <w:start w:val="1"/>
      <w:numFmt w:val="upperLetter"/>
      <w:lvlText w:val="%1."/>
      <w:lvlJc w:val="left"/>
      <w:pPr>
        <w:ind w:left="46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6" w:hanging="360"/>
      </w:pPr>
    </w:lvl>
    <w:lvl w:ilvl="2" w:tplc="0809001B" w:tentative="1">
      <w:start w:val="1"/>
      <w:numFmt w:val="lowerRoman"/>
      <w:lvlText w:val="%3."/>
      <w:lvlJc w:val="right"/>
      <w:pPr>
        <w:ind w:left="1906" w:hanging="180"/>
      </w:pPr>
    </w:lvl>
    <w:lvl w:ilvl="3" w:tplc="0809000F" w:tentative="1">
      <w:start w:val="1"/>
      <w:numFmt w:val="decimal"/>
      <w:lvlText w:val="%4."/>
      <w:lvlJc w:val="left"/>
      <w:pPr>
        <w:ind w:left="2626" w:hanging="360"/>
      </w:pPr>
    </w:lvl>
    <w:lvl w:ilvl="4" w:tplc="08090019" w:tentative="1">
      <w:start w:val="1"/>
      <w:numFmt w:val="lowerLetter"/>
      <w:lvlText w:val="%5."/>
      <w:lvlJc w:val="left"/>
      <w:pPr>
        <w:ind w:left="3346" w:hanging="360"/>
      </w:pPr>
    </w:lvl>
    <w:lvl w:ilvl="5" w:tplc="0809001B" w:tentative="1">
      <w:start w:val="1"/>
      <w:numFmt w:val="lowerRoman"/>
      <w:lvlText w:val="%6."/>
      <w:lvlJc w:val="right"/>
      <w:pPr>
        <w:ind w:left="4066" w:hanging="180"/>
      </w:pPr>
    </w:lvl>
    <w:lvl w:ilvl="6" w:tplc="0809000F" w:tentative="1">
      <w:start w:val="1"/>
      <w:numFmt w:val="decimal"/>
      <w:lvlText w:val="%7."/>
      <w:lvlJc w:val="left"/>
      <w:pPr>
        <w:ind w:left="4786" w:hanging="360"/>
      </w:pPr>
    </w:lvl>
    <w:lvl w:ilvl="7" w:tplc="08090019" w:tentative="1">
      <w:start w:val="1"/>
      <w:numFmt w:val="lowerLetter"/>
      <w:lvlText w:val="%8."/>
      <w:lvlJc w:val="left"/>
      <w:pPr>
        <w:ind w:left="5506" w:hanging="360"/>
      </w:pPr>
    </w:lvl>
    <w:lvl w:ilvl="8" w:tplc="0809001B" w:tentative="1">
      <w:start w:val="1"/>
      <w:numFmt w:val="lowerRoman"/>
      <w:lvlText w:val="%9."/>
      <w:lvlJc w:val="right"/>
      <w:pPr>
        <w:ind w:left="6226" w:hanging="180"/>
      </w:pPr>
    </w:lvl>
  </w:abstractNum>
  <w:abstractNum w:abstractNumId="5">
    <w:nsid w:val="7FB814CE"/>
    <w:multiLevelType w:val="hybridMultilevel"/>
    <w:tmpl w:val="A626AE36"/>
    <w:lvl w:ilvl="0" w:tplc="F77E5808">
      <w:start w:val="1"/>
      <w:numFmt w:val="upperLetter"/>
      <w:lvlText w:val="%1."/>
      <w:lvlJc w:val="left"/>
      <w:pPr>
        <w:ind w:left="608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328" w:hanging="360"/>
      </w:pPr>
    </w:lvl>
    <w:lvl w:ilvl="2" w:tplc="0809001B" w:tentative="1">
      <w:start w:val="1"/>
      <w:numFmt w:val="lowerRoman"/>
      <w:lvlText w:val="%3."/>
      <w:lvlJc w:val="right"/>
      <w:pPr>
        <w:ind w:left="2048" w:hanging="180"/>
      </w:pPr>
    </w:lvl>
    <w:lvl w:ilvl="3" w:tplc="0809000F" w:tentative="1">
      <w:start w:val="1"/>
      <w:numFmt w:val="decimal"/>
      <w:lvlText w:val="%4."/>
      <w:lvlJc w:val="left"/>
      <w:pPr>
        <w:ind w:left="2768" w:hanging="360"/>
      </w:pPr>
    </w:lvl>
    <w:lvl w:ilvl="4" w:tplc="08090019" w:tentative="1">
      <w:start w:val="1"/>
      <w:numFmt w:val="lowerLetter"/>
      <w:lvlText w:val="%5."/>
      <w:lvlJc w:val="left"/>
      <w:pPr>
        <w:ind w:left="3488" w:hanging="360"/>
      </w:pPr>
    </w:lvl>
    <w:lvl w:ilvl="5" w:tplc="0809001B" w:tentative="1">
      <w:start w:val="1"/>
      <w:numFmt w:val="lowerRoman"/>
      <w:lvlText w:val="%6."/>
      <w:lvlJc w:val="right"/>
      <w:pPr>
        <w:ind w:left="4208" w:hanging="180"/>
      </w:pPr>
    </w:lvl>
    <w:lvl w:ilvl="6" w:tplc="0809000F" w:tentative="1">
      <w:start w:val="1"/>
      <w:numFmt w:val="decimal"/>
      <w:lvlText w:val="%7."/>
      <w:lvlJc w:val="left"/>
      <w:pPr>
        <w:ind w:left="4928" w:hanging="360"/>
      </w:pPr>
    </w:lvl>
    <w:lvl w:ilvl="7" w:tplc="08090019" w:tentative="1">
      <w:start w:val="1"/>
      <w:numFmt w:val="lowerLetter"/>
      <w:lvlText w:val="%8."/>
      <w:lvlJc w:val="left"/>
      <w:pPr>
        <w:ind w:left="5648" w:hanging="360"/>
      </w:pPr>
    </w:lvl>
    <w:lvl w:ilvl="8" w:tplc="0809001B" w:tentative="1">
      <w:start w:val="1"/>
      <w:numFmt w:val="lowerRoman"/>
      <w:lvlText w:val="%9."/>
      <w:lvlJc w:val="right"/>
      <w:pPr>
        <w:ind w:left="6368" w:hanging="180"/>
      </w:pPr>
    </w:lvl>
  </w:abstractNum>
  <w:num w:numId="1">
    <w:abstractNumId w:val="3"/>
  </w:num>
  <w:num w:numId="2">
    <w:abstractNumId w:val="3"/>
    <w:lvlOverride w:ilvl="0">
      <w:lvl w:ilvl="0">
        <w:start w:val="2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3">
    <w:abstractNumId w:val="3"/>
    <w:lvlOverride w:ilvl="0">
      <w:lvl w:ilvl="0">
        <w:start w:val="3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4">
    <w:abstractNumId w:val="3"/>
    <w:lvlOverride w:ilvl="0">
      <w:lvl w:ilvl="0">
        <w:start w:val="4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5">
    <w:abstractNumId w:val="3"/>
    <w:lvlOverride w:ilvl="0">
      <w:lvl w:ilvl="0">
        <w:start w:val="5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6">
    <w:abstractNumId w:val="3"/>
    <w:lvlOverride w:ilvl="0">
      <w:lvl w:ilvl="0">
        <w:start w:val="6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7">
    <w:abstractNumId w:val="3"/>
    <w:lvlOverride w:ilvl="0">
      <w:lvl w:ilvl="0">
        <w:start w:val="7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8">
    <w:abstractNumId w:val="3"/>
    <w:lvlOverride w:ilvl="0">
      <w:lvl w:ilvl="0">
        <w:start w:val="8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9">
    <w:abstractNumId w:val="3"/>
    <w:lvlOverride w:ilvl="0">
      <w:lvl w:ilvl="0">
        <w:start w:val="9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0">
    <w:abstractNumId w:val="3"/>
    <w:lvlOverride w:ilvl="0">
      <w:lvl w:ilvl="0">
        <w:start w:val="10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1">
    <w:abstractNumId w:val="3"/>
    <w:lvlOverride w:ilvl="0">
      <w:lvl w:ilvl="0">
        <w:start w:val="1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2">
    <w:abstractNumId w:val="3"/>
    <w:lvlOverride w:ilvl="0">
      <w:lvl w:ilvl="0">
        <w:start w:val="12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3">
    <w:abstractNumId w:val="3"/>
    <w:lvlOverride w:ilvl="0">
      <w:lvl w:ilvl="0">
        <w:start w:val="13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4">
    <w:abstractNumId w:val="3"/>
    <w:lvlOverride w:ilvl="0">
      <w:lvl w:ilvl="0">
        <w:start w:val="14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5">
    <w:abstractNumId w:val="3"/>
    <w:lvlOverride w:ilvl="0">
      <w:lvl w:ilvl="0">
        <w:start w:val="15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6">
    <w:abstractNumId w:val="3"/>
    <w:lvlOverride w:ilvl="0">
      <w:lvl w:ilvl="0">
        <w:start w:val="16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7">
    <w:abstractNumId w:val="3"/>
    <w:lvlOverride w:ilvl="0">
      <w:lvl w:ilvl="0">
        <w:start w:val="17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8">
    <w:abstractNumId w:val="3"/>
    <w:lvlOverride w:ilvl="0">
      <w:lvl w:ilvl="0">
        <w:start w:val="18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9">
    <w:abstractNumId w:val="3"/>
    <w:lvlOverride w:ilvl="0">
      <w:lvl w:ilvl="0">
        <w:start w:val="19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20">
    <w:abstractNumId w:val="3"/>
    <w:lvlOverride w:ilvl="0">
      <w:lvl w:ilvl="0">
        <w:start w:val="20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21">
    <w:abstractNumId w:val="3"/>
    <w:lvlOverride w:ilvl="0">
      <w:lvl w:ilvl="0">
        <w:start w:val="2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22">
    <w:abstractNumId w:val="3"/>
    <w:lvlOverride w:ilvl="0">
      <w:lvl w:ilvl="0">
        <w:start w:val="22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23">
    <w:abstractNumId w:val="3"/>
    <w:lvlOverride w:ilvl="0">
      <w:lvl w:ilvl="0">
        <w:start w:val="23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24">
    <w:abstractNumId w:val="3"/>
    <w:lvlOverride w:ilvl="0">
      <w:lvl w:ilvl="0">
        <w:start w:val="24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25">
    <w:abstractNumId w:val="3"/>
    <w:lvlOverride w:ilvl="0">
      <w:lvl w:ilvl="0">
        <w:start w:val="25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26">
    <w:abstractNumId w:val="5"/>
  </w:num>
  <w:num w:numId="27">
    <w:abstractNumId w:val="4"/>
  </w:num>
  <w:num w:numId="28">
    <w:abstractNumId w:val="2"/>
  </w:num>
  <w:num w:numId="29">
    <w:abstractNumId w:val="1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 Copy Vs2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veps05pjw5rsyefarqvras7zfswtx95pttw&quot;&gt;Protocol paper&lt;record-ids&gt;&lt;item&gt;1&lt;/item&gt;&lt;item&gt;2&lt;/item&gt;&lt;item&gt;3&lt;/item&gt;&lt;item&gt;4&lt;/item&gt;&lt;item&gt;11&lt;/item&gt;&lt;item&gt;17&lt;/item&gt;&lt;item&gt;31&lt;/item&gt;&lt;item&gt;43&lt;/item&gt;&lt;item&gt;44&lt;/item&gt;&lt;item&gt;55&lt;/item&gt;&lt;item&gt;62&lt;/item&gt;&lt;item&gt;63&lt;/item&gt;&lt;item&gt;67&lt;/item&gt;&lt;item&gt;69&lt;/item&gt;&lt;item&gt;70&lt;/item&gt;&lt;item&gt;71&lt;/item&gt;&lt;item&gt;72&lt;/item&gt;&lt;item&gt;73&lt;/item&gt;&lt;item&gt;74&lt;/item&gt;&lt;item&gt;75&lt;/item&gt;&lt;item&gt;76&lt;/item&gt;&lt;item&gt;79&lt;/item&gt;&lt;item&gt;80&lt;/item&gt;&lt;item&gt;97&lt;/item&gt;&lt;item&gt;105&lt;/item&gt;&lt;item&gt;110&lt;/item&gt;&lt;item&gt;115&lt;/item&gt;&lt;item&gt;116&lt;/item&gt;&lt;item&gt;117&lt;/item&gt;&lt;item&gt;118&lt;/item&gt;&lt;item&gt;119&lt;/item&gt;&lt;item&gt;121&lt;/item&gt;&lt;/record-ids&gt;&lt;/item&gt;&lt;/Libraries&gt;"/>
  </w:docVars>
  <w:rsids>
    <w:rsidRoot w:val="008E557C"/>
    <w:rsid w:val="00000DDD"/>
    <w:rsid w:val="00002CB7"/>
    <w:rsid w:val="000036BC"/>
    <w:rsid w:val="000040AA"/>
    <w:rsid w:val="000056EF"/>
    <w:rsid w:val="00005B08"/>
    <w:rsid w:val="000204A3"/>
    <w:rsid w:val="00021BD1"/>
    <w:rsid w:val="00022C13"/>
    <w:rsid w:val="00024622"/>
    <w:rsid w:val="00024818"/>
    <w:rsid w:val="00024C7B"/>
    <w:rsid w:val="00026220"/>
    <w:rsid w:val="00026407"/>
    <w:rsid w:val="000300C3"/>
    <w:rsid w:val="0003635B"/>
    <w:rsid w:val="00044BCC"/>
    <w:rsid w:val="00044F35"/>
    <w:rsid w:val="00053985"/>
    <w:rsid w:val="00054865"/>
    <w:rsid w:val="00063853"/>
    <w:rsid w:val="00065112"/>
    <w:rsid w:val="0006598C"/>
    <w:rsid w:val="00067478"/>
    <w:rsid w:val="00071BD8"/>
    <w:rsid w:val="000729DF"/>
    <w:rsid w:val="000739B9"/>
    <w:rsid w:val="0007510B"/>
    <w:rsid w:val="00075BBA"/>
    <w:rsid w:val="00081507"/>
    <w:rsid w:val="00082549"/>
    <w:rsid w:val="00084A3D"/>
    <w:rsid w:val="00091E60"/>
    <w:rsid w:val="00092978"/>
    <w:rsid w:val="00094EFD"/>
    <w:rsid w:val="00094F17"/>
    <w:rsid w:val="000950D4"/>
    <w:rsid w:val="00095A39"/>
    <w:rsid w:val="00097219"/>
    <w:rsid w:val="000A1DC0"/>
    <w:rsid w:val="000A3247"/>
    <w:rsid w:val="000A76D2"/>
    <w:rsid w:val="000B360E"/>
    <w:rsid w:val="000B3E28"/>
    <w:rsid w:val="000C481A"/>
    <w:rsid w:val="000C73B1"/>
    <w:rsid w:val="000D0B0E"/>
    <w:rsid w:val="000D12FC"/>
    <w:rsid w:val="000D1EE6"/>
    <w:rsid w:val="000D2067"/>
    <w:rsid w:val="000D30D8"/>
    <w:rsid w:val="000D5C18"/>
    <w:rsid w:val="000D63F1"/>
    <w:rsid w:val="000D6B93"/>
    <w:rsid w:val="000D799B"/>
    <w:rsid w:val="000D7C33"/>
    <w:rsid w:val="000E19F5"/>
    <w:rsid w:val="000E4A1C"/>
    <w:rsid w:val="000E6F9C"/>
    <w:rsid w:val="000E6FBE"/>
    <w:rsid w:val="000E7B82"/>
    <w:rsid w:val="000F0FA7"/>
    <w:rsid w:val="000F4D67"/>
    <w:rsid w:val="000F5D50"/>
    <w:rsid w:val="000F6AE8"/>
    <w:rsid w:val="00107F4D"/>
    <w:rsid w:val="001115EE"/>
    <w:rsid w:val="001124AC"/>
    <w:rsid w:val="00120D3D"/>
    <w:rsid w:val="00125B6C"/>
    <w:rsid w:val="0012741A"/>
    <w:rsid w:val="00127BD6"/>
    <w:rsid w:val="0013033A"/>
    <w:rsid w:val="00130378"/>
    <w:rsid w:val="00130489"/>
    <w:rsid w:val="0013233C"/>
    <w:rsid w:val="001337D9"/>
    <w:rsid w:val="00133F1B"/>
    <w:rsid w:val="001416C6"/>
    <w:rsid w:val="00142BD6"/>
    <w:rsid w:val="00144D5C"/>
    <w:rsid w:val="0014735F"/>
    <w:rsid w:val="001566B0"/>
    <w:rsid w:val="0016313B"/>
    <w:rsid w:val="00165A4E"/>
    <w:rsid w:val="00173122"/>
    <w:rsid w:val="0018596B"/>
    <w:rsid w:val="00186E11"/>
    <w:rsid w:val="00187548"/>
    <w:rsid w:val="00192A59"/>
    <w:rsid w:val="00194A7B"/>
    <w:rsid w:val="001A02BD"/>
    <w:rsid w:val="001A1796"/>
    <w:rsid w:val="001A3BF1"/>
    <w:rsid w:val="001A4549"/>
    <w:rsid w:val="001A45DE"/>
    <w:rsid w:val="001A659D"/>
    <w:rsid w:val="001A7573"/>
    <w:rsid w:val="001A7D6A"/>
    <w:rsid w:val="001B06F4"/>
    <w:rsid w:val="001B5A00"/>
    <w:rsid w:val="001B79F5"/>
    <w:rsid w:val="001C137A"/>
    <w:rsid w:val="001C2A3D"/>
    <w:rsid w:val="001D08C5"/>
    <w:rsid w:val="001D1B0D"/>
    <w:rsid w:val="001D2491"/>
    <w:rsid w:val="001D5F66"/>
    <w:rsid w:val="001D6E15"/>
    <w:rsid w:val="001D6F5E"/>
    <w:rsid w:val="001E11F1"/>
    <w:rsid w:val="001E3127"/>
    <w:rsid w:val="001E65F0"/>
    <w:rsid w:val="001F2761"/>
    <w:rsid w:val="001F5925"/>
    <w:rsid w:val="001F727E"/>
    <w:rsid w:val="001F7D83"/>
    <w:rsid w:val="00204729"/>
    <w:rsid w:val="00206707"/>
    <w:rsid w:val="002069C6"/>
    <w:rsid w:val="00207AB8"/>
    <w:rsid w:val="00207F03"/>
    <w:rsid w:val="0021068B"/>
    <w:rsid w:val="00211FAB"/>
    <w:rsid w:val="0021246E"/>
    <w:rsid w:val="00212781"/>
    <w:rsid w:val="0021726E"/>
    <w:rsid w:val="0021777E"/>
    <w:rsid w:val="0022540C"/>
    <w:rsid w:val="00226421"/>
    <w:rsid w:val="00230838"/>
    <w:rsid w:val="00232265"/>
    <w:rsid w:val="00233256"/>
    <w:rsid w:val="0023398C"/>
    <w:rsid w:val="002426BC"/>
    <w:rsid w:val="00245625"/>
    <w:rsid w:val="0024770B"/>
    <w:rsid w:val="00250A82"/>
    <w:rsid w:val="002516AF"/>
    <w:rsid w:val="0025407D"/>
    <w:rsid w:val="002566F3"/>
    <w:rsid w:val="00256916"/>
    <w:rsid w:val="00257622"/>
    <w:rsid w:val="00264B75"/>
    <w:rsid w:val="00264FEC"/>
    <w:rsid w:val="002669FC"/>
    <w:rsid w:val="00267746"/>
    <w:rsid w:val="002677E7"/>
    <w:rsid w:val="002678D2"/>
    <w:rsid w:val="00267F61"/>
    <w:rsid w:val="00271BB6"/>
    <w:rsid w:val="002756BA"/>
    <w:rsid w:val="00276C44"/>
    <w:rsid w:val="00284869"/>
    <w:rsid w:val="00286782"/>
    <w:rsid w:val="00286BDE"/>
    <w:rsid w:val="00294D55"/>
    <w:rsid w:val="00294FCF"/>
    <w:rsid w:val="002A1F4C"/>
    <w:rsid w:val="002A3B04"/>
    <w:rsid w:val="002A4494"/>
    <w:rsid w:val="002A5D27"/>
    <w:rsid w:val="002A6EA4"/>
    <w:rsid w:val="002B0380"/>
    <w:rsid w:val="002B4152"/>
    <w:rsid w:val="002B4830"/>
    <w:rsid w:val="002B7844"/>
    <w:rsid w:val="002B7E84"/>
    <w:rsid w:val="002C453E"/>
    <w:rsid w:val="002D40F4"/>
    <w:rsid w:val="002D46D5"/>
    <w:rsid w:val="002D46F4"/>
    <w:rsid w:val="002D5A85"/>
    <w:rsid w:val="002D7ACB"/>
    <w:rsid w:val="002E027E"/>
    <w:rsid w:val="002E1B7B"/>
    <w:rsid w:val="002E2065"/>
    <w:rsid w:val="002E69B6"/>
    <w:rsid w:val="002F46DF"/>
    <w:rsid w:val="002F60B2"/>
    <w:rsid w:val="002F79A4"/>
    <w:rsid w:val="003021D9"/>
    <w:rsid w:val="00304731"/>
    <w:rsid w:val="0030566F"/>
    <w:rsid w:val="003062DF"/>
    <w:rsid w:val="00307FA5"/>
    <w:rsid w:val="00313302"/>
    <w:rsid w:val="003142DF"/>
    <w:rsid w:val="00320545"/>
    <w:rsid w:val="003248A2"/>
    <w:rsid w:val="00324DD8"/>
    <w:rsid w:val="003251D1"/>
    <w:rsid w:val="0033543D"/>
    <w:rsid w:val="00335709"/>
    <w:rsid w:val="003400E7"/>
    <w:rsid w:val="00342D3A"/>
    <w:rsid w:val="00343E76"/>
    <w:rsid w:val="00345896"/>
    <w:rsid w:val="00345A41"/>
    <w:rsid w:val="003464B2"/>
    <w:rsid w:val="003473E8"/>
    <w:rsid w:val="00347B8E"/>
    <w:rsid w:val="00352EA1"/>
    <w:rsid w:val="00355B50"/>
    <w:rsid w:val="00356968"/>
    <w:rsid w:val="003657C3"/>
    <w:rsid w:val="00366773"/>
    <w:rsid w:val="003710C6"/>
    <w:rsid w:val="00373718"/>
    <w:rsid w:val="00380E13"/>
    <w:rsid w:val="00382758"/>
    <w:rsid w:val="00383E2F"/>
    <w:rsid w:val="00384720"/>
    <w:rsid w:val="00390269"/>
    <w:rsid w:val="003933DC"/>
    <w:rsid w:val="003951EA"/>
    <w:rsid w:val="00397C29"/>
    <w:rsid w:val="003A5DBB"/>
    <w:rsid w:val="003B3684"/>
    <w:rsid w:val="003B653B"/>
    <w:rsid w:val="003B7BE7"/>
    <w:rsid w:val="003C1059"/>
    <w:rsid w:val="003C246E"/>
    <w:rsid w:val="003C3678"/>
    <w:rsid w:val="003C3C5A"/>
    <w:rsid w:val="003C47E1"/>
    <w:rsid w:val="003C6B8C"/>
    <w:rsid w:val="003C6BE8"/>
    <w:rsid w:val="003C75A3"/>
    <w:rsid w:val="003D307A"/>
    <w:rsid w:val="003D3B87"/>
    <w:rsid w:val="003D4520"/>
    <w:rsid w:val="003D7EAA"/>
    <w:rsid w:val="003E233D"/>
    <w:rsid w:val="003E57A4"/>
    <w:rsid w:val="003F1EF4"/>
    <w:rsid w:val="003F2622"/>
    <w:rsid w:val="003F4401"/>
    <w:rsid w:val="003F5DF6"/>
    <w:rsid w:val="003F60D5"/>
    <w:rsid w:val="004033ED"/>
    <w:rsid w:val="004119ED"/>
    <w:rsid w:val="004128CC"/>
    <w:rsid w:val="004147B4"/>
    <w:rsid w:val="00415A24"/>
    <w:rsid w:val="00415D4C"/>
    <w:rsid w:val="00420FCB"/>
    <w:rsid w:val="00423611"/>
    <w:rsid w:val="00426004"/>
    <w:rsid w:val="00427CEA"/>
    <w:rsid w:val="00430DCD"/>
    <w:rsid w:val="00431794"/>
    <w:rsid w:val="004341CD"/>
    <w:rsid w:val="00443506"/>
    <w:rsid w:val="004446CD"/>
    <w:rsid w:val="004465C2"/>
    <w:rsid w:val="004467B9"/>
    <w:rsid w:val="00446A3B"/>
    <w:rsid w:val="00446D8F"/>
    <w:rsid w:val="00450A40"/>
    <w:rsid w:val="0045181F"/>
    <w:rsid w:val="00451FDD"/>
    <w:rsid w:val="004535DC"/>
    <w:rsid w:val="00453DB7"/>
    <w:rsid w:val="004569D4"/>
    <w:rsid w:val="0045726D"/>
    <w:rsid w:val="00457CE1"/>
    <w:rsid w:val="0046005B"/>
    <w:rsid w:val="00460218"/>
    <w:rsid w:val="004645BB"/>
    <w:rsid w:val="00466477"/>
    <w:rsid w:val="00466B49"/>
    <w:rsid w:val="00472119"/>
    <w:rsid w:val="004736BA"/>
    <w:rsid w:val="00474A0A"/>
    <w:rsid w:val="00474CEB"/>
    <w:rsid w:val="00477FE5"/>
    <w:rsid w:val="0048185A"/>
    <w:rsid w:val="004823C1"/>
    <w:rsid w:val="004826E4"/>
    <w:rsid w:val="00483282"/>
    <w:rsid w:val="004833D9"/>
    <w:rsid w:val="0048658E"/>
    <w:rsid w:val="00490449"/>
    <w:rsid w:val="00492C9C"/>
    <w:rsid w:val="00496DC0"/>
    <w:rsid w:val="004A0892"/>
    <w:rsid w:val="004A09EF"/>
    <w:rsid w:val="004A0C9D"/>
    <w:rsid w:val="004A45D0"/>
    <w:rsid w:val="004B0767"/>
    <w:rsid w:val="004B0A6C"/>
    <w:rsid w:val="004B2B66"/>
    <w:rsid w:val="004B2F2D"/>
    <w:rsid w:val="004C143C"/>
    <w:rsid w:val="004C2754"/>
    <w:rsid w:val="004C293A"/>
    <w:rsid w:val="004D16EC"/>
    <w:rsid w:val="004D2046"/>
    <w:rsid w:val="004D3A99"/>
    <w:rsid w:val="004D53C6"/>
    <w:rsid w:val="004D6707"/>
    <w:rsid w:val="004D69A5"/>
    <w:rsid w:val="004E44C9"/>
    <w:rsid w:val="004E526F"/>
    <w:rsid w:val="004E7852"/>
    <w:rsid w:val="004E791C"/>
    <w:rsid w:val="004F0122"/>
    <w:rsid w:val="004F1D9F"/>
    <w:rsid w:val="004F3657"/>
    <w:rsid w:val="004F4A82"/>
    <w:rsid w:val="004F5690"/>
    <w:rsid w:val="004F581A"/>
    <w:rsid w:val="004F7592"/>
    <w:rsid w:val="00500B6C"/>
    <w:rsid w:val="00502BAB"/>
    <w:rsid w:val="00502C20"/>
    <w:rsid w:val="00503D01"/>
    <w:rsid w:val="00505348"/>
    <w:rsid w:val="00510A81"/>
    <w:rsid w:val="005146AB"/>
    <w:rsid w:val="0051610E"/>
    <w:rsid w:val="0052034F"/>
    <w:rsid w:val="00521F92"/>
    <w:rsid w:val="005258A8"/>
    <w:rsid w:val="00526C86"/>
    <w:rsid w:val="005309BA"/>
    <w:rsid w:val="00531D32"/>
    <w:rsid w:val="00532545"/>
    <w:rsid w:val="005326C6"/>
    <w:rsid w:val="0053287F"/>
    <w:rsid w:val="005329C7"/>
    <w:rsid w:val="005332BB"/>
    <w:rsid w:val="00536AC5"/>
    <w:rsid w:val="00540C86"/>
    <w:rsid w:val="00543750"/>
    <w:rsid w:val="005451A9"/>
    <w:rsid w:val="00546BB4"/>
    <w:rsid w:val="00547BE2"/>
    <w:rsid w:val="00550E3B"/>
    <w:rsid w:val="00552C76"/>
    <w:rsid w:val="005548E9"/>
    <w:rsid w:val="00554EB1"/>
    <w:rsid w:val="00555D62"/>
    <w:rsid w:val="0056016A"/>
    <w:rsid w:val="005602F8"/>
    <w:rsid w:val="005613EA"/>
    <w:rsid w:val="00565C8D"/>
    <w:rsid w:val="00567904"/>
    <w:rsid w:val="00570036"/>
    <w:rsid w:val="0057048D"/>
    <w:rsid w:val="00572723"/>
    <w:rsid w:val="00572E5F"/>
    <w:rsid w:val="005736F8"/>
    <w:rsid w:val="00573A23"/>
    <w:rsid w:val="00580CF4"/>
    <w:rsid w:val="0058240D"/>
    <w:rsid w:val="00582966"/>
    <w:rsid w:val="00585853"/>
    <w:rsid w:val="00586225"/>
    <w:rsid w:val="0058691A"/>
    <w:rsid w:val="00593153"/>
    <w:rsid w:val="00595DC3"/>
    <w:rsid w:val="005B2447"/>
    <w:rsid w:val="005B526D"/>
    <w:rsid w:val="005B6888"/>
    <w:rsid w:val="005B6FEC"/>
    <w:rsid w:val="005C28A5"/>
    <w:rsid w:val="005C4741"/>
    <w:rsid w:val="005C5E81"/>
    <w:rsid w:val="005C797F"/>
    <w:rsid w:val="005C7BAD"/>
    <w:rsid w:val="005D14AF"/>
    <w:rsid w:val="005D2355"/>
    <w:rsid w:val="005D2A7B"/>
    <w:rsid w:val="005D332C"/>
    <w:rsid w:val="005D43BC"/>
    <w:rsid w:val="005D5C4E"/>
    <w:rsid w:val="005D6999"/>
    <w:rsid w:val="005F05E6"/>
    <w:rsid w:val="005F1880"/>
    <w:rsid w:val="005F1B6E"/>
    <w:rsid w:val="005F3ED0"/>
    <w:rsid w:val="005F5009"/>
    <w:rsid w:val="005F6252"/>
    <w:rsid w:val="00604811"/>
    <w:rsid w:val="00606BBB"/>
    <w:rsid w:val="006102BE"/>
    <w:rsid w:val="00612778"/>
    <w:rsid w:val="00612EC3"/>
    <w:rsid w:val="0061518D"/>
    <w:rsid w:val="00616BDE"/>
    <w:rsid w:val="0062291E"/>
    <w:rsid w:val="00622B43"/>
    <w:rsid w:val="0063186A"/>
    <w:rsid w:val="00634E35"/>
    <w:rsid w:val="006361EF"/>
    <w:rsid w:val="00636D5F"/>
    <w:rsid w:val="00641B99"/>
    <w:rsid w:val="00644888"/>
    <w:rsid w:val="0065256C"/>
    <w:rsid w:val="006531E4"/>
    <w:rsid w:val="00654130"/>
    <w:rsid w:val="00655066"/>
    <w:rsid w:val="00657447"/>
    <w:rsid w:val="00657566"/>
    <w:rsid w:val="00660208"/>
    <w:rsid w:val="006615DC"/>
    <w:rsid w:val="00664913"/>
    <w:rsid w:val="0066761F"/>
    <w:rsid w:val="00667FF2"/>
    <w:rsid w:val="006705B8"/>
    <w:rsid w:val="00671713"/>
    <w:rsid w:val="00671F71"/>
    <w:rsid w:val="0067232A"/>
    <w:rsid w:val="006733A1"/>
    <w:rsid w:val="00674E3F"/>
    <w:rsid w:val="006756BE"/>
    <w:rsid w:val="0067611C"/>
    <w:rsid w:val="006767F0"/>
    <w:rsid w:val="00676919"/>
    <w:rsid w:val="00677906"/>
    <w:rsid w:val="00677E0C"/>
    <w:rsid w:val="00680824"/>
    <w:rsid w:val="00680E96"/>
    <w:rsid w:val="00685283"/>
    <w:rsid w:val="006900F2"/>
    <w:rsid w:val="006907A1"/>
    <w:rsid w:val="00690F0C"/>
    <w:rsid w:val="006929BF"/>
    <w:rsid w:val="00693CD1"/>
    <w:rsid w:val="006957F9"/>
    <w:rsid w:val="006966D8"/>
    <w:rsid w:val="006B0152"/>
    <w:rsid w:val="006B12B3"/>
    <w:rsid w:val="006B2BFC"/>
    <w:rsid w:val="006B2F3E"/>
    <w:rsid w:val="006B514C"/>
    <w:rsid w:val="006C2EED"/>
    <w:rsid w:val="006C4D97"/>
    <w:rsid w:val="006D042B"/>
    <w:rsid w:val="006D0655"/>
    <w:rsid w:val="006D37C2"/>
    <w:rsid w:val="006D37F9"/>
    <w:rsid w:val="006D380D"/>
    <w:rsid w:val="006D6757"/>
    <w:rsid w:val="006D7276"/>
    <w:rsid w:val="006E0E9A"/>
    <w:rsid w:val="006E2543"/>
    <w:rsid w:val="006E3348"/>
    <w:rsid w:val="006E7D71"/>
    <w:rsid w:val="006F0830"/>
    <w:rsid w:val="006F58F1"/>
    <w:rsid w:val="006F6611"/>
    <w:rsid w:val="0070527F"/>
    <w:rsid w:val="00706AC3"/>
    <w:rsid w:val="00711B80"/>
    <w:rsid w:val="00713ED4"/>
    <w:rsid w:val="007146AE"/>
    <w:rsid w:val="007173FD"/>
    <w:rsid w:val="00722E3E"/>
    <w:rsid w:val="007232EF"/>
    <w:rsid w:val="00724C3E"/>
    <w:rsid w:val="007252CB"/>
    <w:rsid w:val="00725BB2"/>
    <w:rsid w:val="00731DC5"/>
    <w:rsid w:val="007321CF"/>
    <w:rsid w:val="00732F9B"/>
    <w:rsid w:val="00733B8E"/>
    <w:rsid w:val="0073600C"/>
    <w:rsid w:val="00740781"/>
    <w:rsid w:val="00740B4D"/>
    <w:rsid w:val="0074105E"/>
    <w:rsid w:val="00742C47"/>
    <w:rsid w:val="00743CC8"/>
    <w:rsid w:val="007441F0"/>
    <w:rsid w:val="0075109E"/>
    <w:rsid w:val="00755CE8"/>
    <w:rsid w:val="00760B0D"/>
    <w:rsid w:val="00762236"/>
    <w:rsid w:val="00763CFE"/>
    <w:rsid w:val="00766369"/>
    <w:rsid w:val="00766438"/>
    <w:rsid w:val="00770390"/>
    <w:rsid w:val="00770E3A"/>
    <w:rsid w:val="0077131C"/>
    <w:rsid w:val="007720D3"/>
    <w:rsid w:val="00781D31"/>
    <w:rsid w:val="00782BB8"/>
    <w:rsid w:val="007904AE"/>
    <w:rsid w:val="0079060C"/>
    <w:rsid w:val="007A0E91"/>
    <w:rsid w:val="007A2951"/>
    <w:rsid w:val="007A4133"/>
    <w:rsid w:val="007A4A53"/>
    <w:rsid w:val="007A5A51"/>
    <w:rsid w:val="007A7621"/>
    <w:rsid w:val="007B03F3"/>
    <w:rsid w:val="007B17A8"/>
    <w:rsid w:val="007B21EA"/>
    <w:rsid w:val="007B331B"/>
    <w:rsid w:val="007B5026"/>
    <w:rsid w:val="007C1635"/>
    <w:rsid w:val="007C18F7"/>
    <w:rsid w:val="007C3435"/>
    <w:rsid w:val="007C6098"/>
    <w:rsid w:val="007C6352"/>
    <w:rsid w:val="007D30A8"/>
    <w:rsid w:val="007D40DC"/>
    <w:rsid w:val="007D5619"/>
    <w:rsid w:val="007E00B3"/>
    <w:rsid w:val="007E0F39"/>
    <w:rsid w:val="007E117D"/>
    <w:rsid w:val="007E28D3"/>
    <w:rsid w:val="007E370B"/>
    <w:rsid w:val="007E5E96"/>
    <w:rsid w:val="007F13CC"/>
    <w:rsid w:val="007F187E"/>
    <w:rsid w:val="007F1E4B"/>
    <w:rsid w:val="008007F2"/>
    <w:rsid w:val="0080231E"/>
    <w:rsid w:val="00811C27"/>
    <w:rsid w:val="00814BFD"/>
    <w:rsid w:val="00815B98"/>
    <w:rsid w:val="00815F55"/>
    <w:rsid w:val="00816F95"/>
    <w:rsid w:val="00823BB4"/>
    <w:rsid w:val="00825C06"/>
    <w:rsid w:val="00830135"/>
    <w:rsid w:val="008306B9"/>
    <w:rsid w:val="00830DD8"/>
    <w:rsid w:val="00832099"/>
    <w:rsid w:val="008324D3"/>
    <w:rsid w:val="008330AD"/>
    <w:rsid w:val="008349D2"/>
    <w:rsid w:val="008365DF"/>
    <w:rsid w:val="00836F25"/>
    <w:rsid w:val="0084004A"/>
    <w:rsid w:val="00840EDF"/>
    <w:rsid w:val="0084424E"/>
    <w:rsid w:val="00847B02"/>
    <w:rsid w:val="00850301"/>
    <w:rsid w:val="008516BE"/>
    <w:rsid w:val="0085239F"/>
    <w:rsid w:val="00852EC2"/>
    <w:rsid w:val="00862A0A"/>
    <w:rsid w:val="00867136"/>
    <w:rsid w:val="00870232"/>
    <w:rsid w:val="00871237"/>
    <w:rsid w:val="00874D87"/>
    <w:rsid w:val="00876E0B"/>
    <w:rsid w:val="00886F2F"/>
    <w:rsid w:val="00893944"/>
    <w:rsid w:val="00893E6A"/>
    <w:rsid w:val="00893EDC"/>
    <w:rsid w:val="0089579D"/>
    <w:rsid w:val="008A69AD"/>
    <w:rsid w:val="008A7914"/>
    <w:rsid w:val="008B44D6"/>
    <w:rsid w:val="008C05C7"/>
    <w:rsid w:val="008C411A"/>
    <w:rsid w:val="008C4546"/>
    <w:rsid w:val="008C4D46"/>
    <w:rsid w:val="008D3759"/>
    <w:rsid w:val="008D777B"/>
    <w:rsid w:val="008E277E"/>
    <w:rsid w:val="008E35FC"/>
    <w:rsid w:val="008E3D7F"/>
    <w:rsid w:val="008E4393"/>
    <w:rsid w:val="008E557C"/>
    <w:rsid w:val="008E5BC0"/>
    <w:rsid w:val="008E6464"/>
    <w:rsid w:val="008E7254"/>
    <w:rsid w:val="008E7CD5"/>
    <w:rsid w:val="008F0E04"/>
    <w:rsid w:val="008F28B3"/>
    <w:rsid w:val="008F52BA"/>
    <w:rsid w:val="008F573F"/>
    <w:rsid w:val="008F5952"/>
    <w:rsid w:val="008F6178"/>
    <w:rsid w:val="008F7243"/>
    <w:rsid w:val="00906673"/>
    <w:rsid w:val="00907054"/>
    <w:rsid w:val="00912514"/>
    <w:rsid w:val="0091368E"/>
    <w:rsid w:val="009171FE"/>
    <w:rsid w:val="00921A76"/>
    <w:rsid w:val="009254E4"/>
    <w:rsid w:val="00930995"/>
    <w:rsid w:val="00931D97"/>
    <w:rsid w:val="009325BE"/>
    <w:rsid w:val="00933DE7"/>
    <w:rsid w:val="009340B5"/>
    <w:rsid w:val="00936098"/>
    <w:rsid w:val="00937F01"/>
    <w:rsid w:val="00942704"/>
    <w:rsid w:val="00950142"/>
    <w:rsid w:val="009518A0"/>
    <w:rsid w:val="0095315E"/>
    <w:rsid w:val="00957E3B"/>
    <w:rsid w:val="00960D75"/>
    <w:rsid w:val="00962786"/>
    <w:rsid w:val="0096357C"/>
    <w:rsid w:val="00967CEE"/>
    <w:rsid w:val="00970379"/>
    <w:rsid w:val="00971455"/>
    <w:rsid w:val="00972B71"/>
    <w:rsid w:val="00973BC6"/>
    <w:rsid w:val="00975B6F"/>
    <w:rsid w:val="00975DD4"/>
    <w:rsid w:val="00981145"/>
    <w:rsid w:val="00985E58"/>
    <w:rsid w:val="00986189"/>
    <w:rsid w:val="009874B4"/>
    <w:rsid w:val="00990B02"/>
    <w:rsid w:val="00993BB1"/>
    <w:rsid w:val="00996F06"/>
    <w:rsid w:val="009B31F4"/>
    <w:rsid w:val="009B372D"/>
    <w:rsid w:val="009B4A16"/>
    <w:rsid w:val="009B6805"/>
    <w:rsid w:val="009C46BB"/>
    <w:rsid w:val="009D1497"/>
    <w:rsid w:val="009D157A"/>
    <w:rsid w:val="009E2D5D"/>
    <w:rsid w:val="009E4501"/>
    <w:rsid w:val="009E4B5E"/>
    <w:rsid w:val="009E5BC7"/>
    <w:rsid w:val="009F1A0B"/>
    <w:rsid w:val="009F20CD"/>
    <w:rsid w:val="009F2A13"/>
    <w:rsid w:val="009F5B54"/>
    <w:rsid w:val="009F629D"/>
    <w:rsid w:val="00A00E99"/>
    <w:rsid w:val="00A05E0E"/>
    <w:rsid w:val="00A06C66"/>
    <w:rsid w:val="00A12394"/>
    <w:rsid w:val="00A16DC3"/>
    <w:rsid w:val="00A17770"/>
    <w:rsid w:val="00A217AC"/>
    <w:rsid w:val="00A21BBD"/>
    <w:rsid w:val="00A24087"/>
    <w:rsid w:val="00A2445A"/>
    <w:rsid w:val="00A24CDF"/>
    <w:rsid w:val="00A2762B"/>
    <w:rsid w:val="00A32A88"/>
    <w:rsid w:val="00A35E92"/>
    <w:rsid w:val="00A42E2B"/>
    <w:rsid w:val="00A43421"/>
    <w:rsid w:val="00A4477C"/>
    <w:rsid w:val="00A469B5"/>
    <w:rsid w:val="00A53D22"/>
    <w:rsid w:val="00A62C29"/>
    <w:rsid w:val="00A630EC"/>
    <w:rsid w:val="00A640AD"/>
    <w:rsid w:val="00A649DF"/>
    <w:rsid w:val="00A66F89"/>
    <w:rsid w:val="00A747D8"/>
    <w:rsid w:val="00A75A8E"/>
    <w:rsid w:val="00A77CFD"/>
    <w:rsid w:val="00A8446D"/>
    <w:rsid w:val="00A846E6"/>
    <w:rsid w:val="00A85491"/>
    <w:rsid w:val="00A90C82"/>
    <w:rsid w:val="00A926A7"/>
    <w:rsid w:val="00A94A19"/>
    <w:rsid w:val="00A94E87"/>
    <w:rsid w:val="00AA2AEE"/>
    <w:rsid w:val="00AA2D00"/>
    <w:rsid w:val="00AA4FF8"/>
    <w:rsid w:val="00AA5EFA"/>
    <w:rsid w:val="00AB134B"/>
    <w:rsid w:val="00AB543C"/>
    <w:rsid w:val="00AB7698"/>
    <w:rsid w:val="00AC32D9"/>
    <w:rsid w:val="00AC35A7"/>
    <w:rsid w:val="00AC5DED"/>
    <w:rsid w:val="00AC6BE4"/>
    <w:rsid w:val="00AC7F34"/>
    <w:rsid w:val="00AD074C"/>
    <w:rsid w:val="00AD4A36"/>
    <w:rsid w:val="00AE15B3"/>
    <w:rsid w:val="00AE4E53"/>
    <w:rsid w:val="00AE5E1F"/>
    <w:rsid w:val="00AF1ADB"/>
    <w:rsid w:val="00AF1F7E"/>
    <w:rsid w:val="00AF22C6"/>
    <w:rsid w:val="00AF5460"/>
    <w:rsid w:val="00AF7259"/>
    <w:rsid w:val="00B01285"/>
    <w:rsid w:val="00B01621"/>
    <w:rsid w:val="00B01EA6"/>
    <w:rsid w:val="00B049E1"/>
    <w:rsid w:val="00B14600"/>
    <w:rsid w:val="00B16875"/>
    <w:rsid w:val="00B20C1F"/>
    <w:rsid w:val="00B21398"/>
    <w:rsid w:val="00B22DC6"/>
    <w:rsid w:val="00B23F26"/>
    <w:rsid w:val="00B24FC7"/>
    <w:rsid w:val="00B258E4"/>
    <w:rsid w:val="00B25B38"/>
    <w:rsid w:val="00B2611F"/>
    <w:rsid w:val="00B2730A"/>
    <w:rsid w:val="00B3357F"/>
    <w:rsid w:val="00B33804"/>
    <w:rsid w:val="00B35E97"/>
    <w:rsid w:val="00B3798A"/>
    <w:rsid w:val="00B40CE8"/>
    <w:rsid w:val="00B43B06"/>
    <w:rsid w:val="00B466EF"/>
    <w:rsid w:val="00B50BCE"/>
    <w:rsid w:val="00B50D34"/>
    <w:rsid w:val="00B5425F"/>
    <w:rsid w:val="00B55904"/>
    <w:rsid w:val="00B6106E"/>
    <w:rsid w:val="00B61BEB"/>
    <w:rsid w:val="00B62EEB"/>
    <w:rsid w:val="00B644D2"/>
    <w:rsid w:val="00B650CF"/>
    <w:rsid w:val="00B65949"/>
    <w:rsid w:val="00B661B7"/>
    <w:rsid w:val="00B66FAA"/>
    <w:rsid w:val="00B70FBC"/>
    <w:rsid w:val="00B71EA1"/>
    <w:rsid w:val="00B732BB"/>
    <w:rsid w:val="00B74593"/>
    <w:rsid w:val="00B7582C"/>
    <w:rsid w:val="00B75E95"/>
    <w:rsid w:val="00B77A41"/>
    <w:rsid w:val="00B84923"/>
    <w:rsid w:val="00B85803"/>
    <w:rsid w:val="00B86E11"/>
    <w:rsid w:val="00B94148"/>
    <w:rsid w:val="00BA050F"/>
    <w:rsid w:val="00BA1578"/>
    <w:rsid w:val="00BA2537"/>
    <w:rsid w:val="00BA6220"/>
    <w:rsid w:val="00BA7A68"/>
    <w:rsid w:val="00BB085E"/>
    <w:rsid w:val="00BB3371"/>
    <w:rsid w:val="00BB76A5"/>
    <w:rsid w:val="00BC2C17"/>
    <w:rsid w:val="00BC3AF0"/>
    <w:rsid w:val="00BD0F43"/>
    <w:rsid w:val="00BD34F0"/>
    <w:rsid w:val="00BD40A1"/>
    <w:rsid w:val="00BD5D3B"/>
    <w:rsid w:val="00BD5E11"/>
    <w:rsid w:val="00BD6D97"/>
    <w:rsid w:val="00BE059A"/>
    <w:rsid w:val="00BE5F45"/>
    <w:rsid w:val="00BE74EE"/>
    <w:rsid w:val="00BF435F"/>
    <w:rsid w:val="00BF5419"/>
    <w:rsid w:val="00BF5F86"/>
    <w:rsid w:val="00BF7B4E"/>
    <w:rsid w:val="00C07A0F"/>
    <w:rsid w:val="00C1389C"/>
    <w:rsid w:val="00C146C8"/>
    <w:rsid w:val="00C16A5B"/>
    <w:rsid w:val="00C20057"/>
    <w:rsid w:val="00C20F70"/>
    <w:rsid w:val="00C2403D"/>
    <w:rsid w:val="00C247EE"/>
    <w:rsid w:val="00C2551E"/>
    <w:rsid w:val="00C25F04"/>
    <w:rsid w:val="00C3224D"/>
    <w:rsid w:val="00C323FD"/>
    <w:rsid w:val="00C34BEB"/>
    <w:rsid w:val="00C35121"/>
    <w:rsid w:val="00C36456"/>
    <w:rsid w:val="00C36AC3"/>
    <w:rsid w:val="00C4060D"/>
    <w:rsid w:val="00C43B10"/>
    <w:rsid w:val="00C44511"/>
    <w:rsid w:val="00C465A2"/>
    <w:rsid w:val="00C52317"/>
    <w:rsid w:val="00C56B50"/>
    <w:rsid w:val="00C57C52"/>
    <w:rsid w:val="00C62638"/>
    <w:rsid w:val="00C67E9D"/>
    <w:rsid w:val="00C70A2C"/>
    <w:rsid w:val="00C72167"/>
    <w:rsid w:val="00C73C49"/>
    <w:rsid w:val="00C75612"/>
    <w:rsid w:val="00C76FDE"/>
    <w:rsid w:val="00C83B18"/>
    <w:rsid w:val="00C83D2B"/>
    <w:rsid w:val="00C864D4"/>
    <w:rsid w:val="00C86F2D"/>
    <w:rsid w:val="00C87392"/>
    <w:rsid w:val="00C93653"/>
    <w:rsid w:val="00C936DE"/>
    <w:rsid w:val="00CA36AC"/>
    <w:rsid w:val="00CA4AB8"/>
    <w:rsid w:val="00CA770D"/>
    <w:rsid w:val="00CB1AAA"/>
    <w:rsid w:val="00CB2620"/>
    <w:rsid w:val="00CB74DC"/>
    <w:rsid w:val="00CC0F69"/>
    <w:rsid w:val="00CC2516"/>
    <w:rsid w:val="00CC4465"/>
    <w:rsid w:val="00CD7408"/>
    <w:rsid w:val="00CD7ED2"/>
    <w:rsid w:val="00CE2B74"/>
    <w:rsid w:val="00CF13F9"/>
    <w:rsid w:val="00D020EB"/>
    <w:rsid w:val="00D022C9"/>
    <w:rsid w:val="00D0236B"/>
    <w:rsid w:val="00D02721"/>
    <w:rsid w:val="00D04B88"/>
    <w:rsid w:val="00D04CB2"/>
    <w:rsid w:val="00D06E9B"/>
    <w:rsid w:val="00D113E5"/>
    <w:rsid w:val="00D11937"/>
    <w:rsid w:val="00D13C12"/>
    <w:rsid w:val="00D15845"/>
    <w:rsid w:val="00D16936"/>
    <w:rsid w:val="00D20AA3"/>
    <w:rsid w:val="00D20C1E"/>
    <w:rsid w:val="00D21539"/>
    <w:rsid w:val="00D2366F"/>
    <w:rsid w:val="00D241D3"/>
    <w:rsid w:val="00D270DB"/>
    <w:rsid w:val="00D276CE"/>
    <w:rsid w:val="00D3071D"/>
    <w:rsid w:val="00D31374"/>
    <w:rsid w:val="00D327A2"/>
    <w:rsid w:val="00D37785"/>
    <w:rsid w:val="00D37FA3"/>
    <w:rsid w:val="00D41EE2"/>
    <w:rsid w:val="00D44047"/>
    <w:rsid w:val="00D50E88"/>
    <w:rsid w:val="00D51A9F"/>
    <w:rsid w:val="00D524C0"/>
    <w:rsid w:val="00D552B1"/>
    <w:rsid w:val="00D60B94"/>
    <w:rsid w:val="00D640F0"/>
    <w:rsid w:val="00D65D48"/>
    <w:rsid w:val="00D677D8"/>
    <w:rsid w:val="00D715FE"/>
    <w:rsid w:val="00D731A6"/>
    <w:rsid w:val="00D735FC"/>
    <w:rsid w:val="00D7425F"/>
    <w:rsid w:val="00D75348"/>
    <w:rsid w:val="00D7587D"/>
    <w:rsid w:val="00D801AA"/>
    <w:rsid w:val="00D83565"/>
    <w:rsid w:val="00D8776E"/>
    <w:rsid w:val="00D953BA"/>
    <w:rsid w:val="00D95836"/>
    <w:rsid w:val="00DA0329"/>
    <w:rsid w:val="00DA2345"/>
    <w:rsid w:val="00DA39A4"/>
    <w:rsid w:val="00DA3DCC"/>
    <w:rsid w:val="00DB1128"/>
    <w:rsid w:val="00DB177C"/>
    <w:rsid w:val="00DB27AD"/>
    <w:rsid w:val="00DB2EC9"/>
    <w:rsid w:val="00DB3CEE"/>
    <w:rsid w:val="00DB4CF0"/>
    <w:rsid w:val="00DB5AF8"/>
    <w:rsid w:val="00DB654E"/>
    <w:rsid w:val="00DB76A9"/>
    <w:rsid w:val="00DC1839"/>
    <w:rsid w:val="00DC1E5B"/>
    <w:rsid w:val="00DC25AE"/>
    <w:rsid w:val="00DC6392"/>
    <w:rsid w:val="00DD3393"/>
    <w:rsid w:val="00DD51C3"/>
    <w:rsid w:val="00DE09EE"/>
    <w:rsid w:val="00DE0F0F"/>
    <w:rsid w:val="00DE2136"/>
    <w:rsid w:val="00DE2D3F"/>
    <w:rsid w:val="00DE38D5"/>
    <w:rsid w:val="00DE5811"/>
    <w:rsid w:val="00DE687C"/>
    <w:rsid w:val="00DE7C8E"/>
    <w:rsid w:val="00DF0393"/>
    <w:rsid w:val="00DF41AD"/>
    <w:rsid w:val="00DF5E99"/>
    <w:rsid w:val="00E0186B"/>
    <w:rsid w:val="00E032F6"/>
    <w:rsid w:val="00E048E8"/>
    <w:rsid w:val="00E1259E"/>
    <w:rsid w:val="00E14C1A"/>
    <w:rsid w:val="00E22D7B"/>
    <w:rsid w:val="00E26C0F"/>
    <w:rsid w:val="00E26E3F"/>
    <w:rsid w:val="00E30031"/>
    <w:rsid w:val="00E33DBB"/>
    <w:rsid w:val="00E37AB4"/>
    <w:rsid w:val="00E40355"/>
    <w:rsid w:val="00E41969"/>
    <w:rsid w:val="00E45F71"/>
    <w:rsid w:val="00E46199"/>
    <w:rsid w:val="00E536AE"/>
    <w:rsid w:val="00E57F35"/>
    <w:rsid w:val="00E6360F"/>
    <w:rsid w:val="00E63B2F"/>
    <w:rsid w:val="00E6580E"/>
    <w:rsid w:val="00E66105"/>
    <w:rsid w:val="00E75474"/>
    <w:rsid w:val="00E77FCF"/>
    <w:rsid w:val="00E8319B"/>
    <w:rsid w:val="00E861A8"/>
    <w:rsid w:val="00E87210"/>
    <w:rsid w:val="00E90F7A"/>
    <w:rsid w:val="00E92E6E"/>
    <w:rsid w:val="00E93D3B"/>
    <w:rsid w:val="00E94369"/>
    <w:rsid w:val="00E94844"/>
    <w:rsid w:val="00E959F1"/>
    <w:rsid w:val="00EA0785"/>
    <w:rsid w:val="00EA1547"/>
    <w:rsid w:val="00EA3309"/>
    <w:rsid w:val="00EA3F06"/>
    <w:rsid w:val="00EA4F93"/>
    <w:rsid w:val="00EA500E"/>
    <w:rsid w:val="00EA6496"/>
    <w:rsid w:val="00EB19D2"/>
    <w:rsid w:val="00EB4D8A"/>
    <w:rsid w:val="00EC286D"/>
    <w:rsid w:val="00EC404F"/>
    <w:rsid w:val="00EC42A0"/>
    <w:rsid w:val="00EC5320"/>
    <w:rsid w:val="00EC53FD"/>
    <w:rsid w:val="00EC7205"/>
    <w:rsid w:val="00ED6E51"/>
    <w:rsid w:val="00EE2E1F"/>
    <w:rsid w:val="00EE3886"/>
    <w:rsid w:val="00EE4B25"/>
    <w:rsid w:val="00EE5BE6"/>
    <w:rsid w:val="00EF3F66"/>
    <w:rsid w:val="00EF553D"/>
    <w:rsid w:val="00F01A19"/>
    <w:rsid w:val="00F044B8"/>
    <w:rsid w:val="00F04C7A"/>
    <w:rsid w:val="00F070CE"/>
    <w:rsid w:val="00F10EFE"/>
    <w:rsid w:val="00F11873"/>
    <w:rsid w:val="00F148C1"/>
    <w:rsid w:val="00F207B7"/>
    <w:rsid w:val="00F22403"/>
    <w:rsid w:val="00F25C3C"/>
    <w:rsid w:val="00F30251"/>
    <w:rsid w:val="00F30D4B"/>
    <w:rsid w:val="00F30E57"/>
    <w:rsid w:val="00F34702"/>
    <w:rsid w:val="00F45334"/>
    <w:rsid w:val="00F51570"/>
    <w:rsid w:val="00F52008"/>
    <w:rsid w:val="00F527FA"/>
    <w:rsid w:val="00F56979"/>
    <w:rsid w:val="00F56C1A"/>
    <w:rsid w:val="00F6093B"/>
    <w:rsid w:val="00F63793"/>
    <w:rsid w:val="00F6624F"/>
    <w:rsid w:val="00F70B73"/>
    <w:rsid w:val="00F73D99"/>
    <w:rsid w:val="00F7401F"/>
    <w:rsid w:val="00F75D4F"/>
    <w:rsid w:val="00F80F5B"/>
    <w:rsid w:val="00F86DC0"/>
    <w:rsid w:val="00F8706A"/>
    <w:rsid w:val="00F87CAA"/>
    <w:rsid w:val="00F930DB"/>
    <w:rsid w:val="00F93AFB"/>
    <w:rsid w:val="00F94E3F"/>
    <w:rsid w:val="00F96C7B"/>
    <w:rsid w:val="00F971F4"/>
    <w:rsid w:val="00FA2438"/>
    <w:rsid w:val="00FA31A2"/>
    <w:rsid w:val="00FA5BB8"/>
    <w:rsid w:val="00FA5CEE"/>
    <w:rsid w:val="00FA7009"/>
    <w:rsid w:val="00FB1F8C"/>
    <w:rsid w:val="00FB31E5"/>
    <w:rsid w:val="00FB421C"/>
    <w:rsid w:val="00FC13CB"/>
    <w:rsid w:val="00FC213C"/>
    <w:rsid w:val="00FD1255"/>
    <w:rsid w:val="00FD4DE8"/>
    <w:rsid w:val="00FD6175"/>
    <w:rsid w:val="00FD67C8"/>
    <w:rsid w:val="00FD6EA6"/>
    <w:rsid w:val="00FF24D7"/>
    <w:rsid w:val="00FF3C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690A4A"/>
  <w15:docId w15:val="{02E4C2F7-0D6F-4EB2-90A6-C9BC028B3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2EF"/>
    <w:pPr>
      <w:widowControl w:val="0"/>
    </w:pPr>
    <w:rPr>
      <w:lang w:val="en-US"/>
    </w:rPr>
  </w:style>
  <w:style w:type="paragraph" w:styleId="Heading1">
    <w:name w:val="heading 1"/>
    <w:basedOn w:val="Normal"/>
    <w:next w:val="Normal"/>
    <w:qFormat/>
    <w:rsid w:val="007232EF"/>
    <w:pPr>
      <w:keepNext/>
      <w:jc w:val="center"/>
      <w:outlineLvl w:val="0"/>
    </w:pPr>
    <w:rPr>
      <w:i/>
      <w:color w:val="000000"/>
      <w:sz w:val="24"/>
    </w:rPr>
  </w:style>
  <w:style w:type="paragraph" w:styleId="Heading2">
    <w:name w:val="heading 2"/>
    <w:basedOn w:val="Normal"/>
    <w:next w:val="Normal"/>
    <w:qFormat/>
    <w:rsid w:val="007232EF"/>
    <w:pPr>
      <w:keepNext/>
      <w:spacing w:line="360" w:lineRule="auto"/>
      <w:ind w:left="284"/>
      <w:jc w:val="both"/>
      <w:outlineLvl w:val="1"/>
    </w:pPr>
    <w:rPr>
      <w:i/>
      <w:sz w:val="24"/>
    </w:rPr>
  </w:style>
  <w:style w:type="paragraph" w:styleId="Heading3">
    <w:name w:val="heading 3"/>
    <w:basedOn w:val="Normal"/>
    <w:next w:val="Normal"/>
    <w:qFormat/>
    <w:rsid w:val="007232EF"/>
    <w:pPr>
      <w:keepNext/>
      <w:widowControl/>
      <w:jc w:val="center"/>
      <w:outlineLvl w:val="2"/>
    </w:pPr>
    <w:rPr>
      <w:color w:val="000000"/>
      <w:sz w:val="24"/>
    </w:rPr>
  </w:style>
  <w:style w:type="paragraph" w:styleId="Heading4">
    <w:name w:val="heading 4"/>
    <w:basedOn w:val="Normal"/>
    <w:next w:val="Normal"/>
    <w:qFormat/>
    <w:rsid w:val="007232EF"/>
    <w:pPr>
      <w:keepNext/>
      <w:widowControl/>
      <w:spacing w:line="480" w:lineRule="auto"/>
      <w:jc w:val="center"/>
      <w:outlineLvl w:val="3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7232EF"/>
    <w:pPr>
      <w:jc w:val="center"/>
    </w:pPr>
    <w:rPr>
      <w:b/>
      <w:sz w:val="24"/>
    </w:rPr>
  </w:style>
  <w:style w:type="paragraph" w:styleId="BodyText2">
    <w:name w:val="Body Text 2"/>
    <w:basedOn w:val="Normal"/>
    <w:rsid w:val="007232EF"/>
    <w:rPr>
      <w:i/>
      <w:sz w:val="24"/>
    </w:rPr>
  </w:style>
  <w:style w:type="paragraph" w:styleId="BodyText3">
    <w:name w:val="Body Text 3"/>
    <w:basedOn w:val="Normal"/>
    <w:link w:val="BodyText3Char"/>
    <w:rsid w:val="007232EF"/>
    <w:pPr>
      <w:spacing w:line="360" w:lineRule="auto"/>
    </w:pPr>
    <w:rPr>
      <w:sz w:val="24"/>
    </w:rPr>
  </w:style>
  <w:style w:type="paragraph" w:styleId="BodyTextIndent">
    <w:name w:val="Body Text Indent"/>
    <w:basedOn w:val="Normal"/>
    <w:rsid w:val="007232EF"/>
    <w:pPr>
      <w:spacing w:line="360" w:lineRule="auto"/>
      <w:ind w:firstLine="720"/>
    </w:pPr>
    <w:rPr>
      <w:b/>
      <w:i/>
      <w:sz w:val="24"/>
    </w:rPr>
  </w:style>
  <w:style w:type="paragraph" w:styleId="BodyTextIndent2">
    <w:name w:val="Body Text Indent 2"/>
    <w:basedOn w:val="Normal"/>
    <w:rsid w:val="007232EF"/>
    <w:pPr>
      <w:spacing w:line="360" w:lineRule="auto"/>
      <w:ind w:firstLine="720"/>
    </w:pPr>
    <w:rPr>
      <w:sz w:val="24"/>
    </w:rPr>
  </w:style>
  <w:style w:type="paragraph" w:styleId="EndnoteText">
    <w:name w:val="endnote text"/>
    <w:basedOn w:val="Normal"/>
    <w:link w:val="EndnoteTextChar"/>
    <w:semiHidden/>
    <w:rsid w:val="007232EF"/>
    <w:rPr>
      <w:rFonts w:ascii="Courier New" w:hAnsi="Courier New"/>
      <w:sz w:val="24"/>
      <w:lang w:val="en-GB"/>
    </w:rPr>
  </w:style>
  <w:style w:type="paragraph" w:styleId="Footer">
    <w:name w:val="footer"/>
    <w:basedOn w:val="Normal"/>
    <w:link w:val="FooterChar"/>
    <w:uiPriority w:val="99"/>
    <w:rsid w:val="007232EF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7232EF"/>
  </w:style>
  <w:style w:type="paragraph" w:styleId="Header">
    <w:name w:val="header"/>
    <w:basedOn w:val="Normal"/>
    <w:link w:val="HeaderChar"/>
    <w:uiPriority w:val="99"/>
    <w:rsid w:val="00C3224D"/>
    <w:pPr>
      <w:widowControl/>
      <w:tabs>
        <w:tab w:val="center" w:pos="4680"/>
        <w:tab w:val="right" w:pos="9360"/>
      </w:tabs>
    </w:pPr>
    <w:rPr>
      <w:sz w:val="24"/>
      <w:szCs w:val="24"/>
      <w:lang w:eastAsia="en-US" w:bidi="en-US"/>
    </w:rPr>
  </w:style>
  <w:style w:type="character" w:customStyle="1" w:styleId="HeaderChar">
    <w:name w:val="Header Char"/>
    <w:basedOn w:val="DefaultParagraphFont"/>
    <w:link w:val="Header"/>
    <w:uiPriority w:val="99"/>
    <w:rsid w:val="00C3224D"/>
    <w:rPr>
      <w:sz w:val="24"/>
      <w:szCs w:val="24"/>
      <w:lang w:val="en-US" w:eastAsia="en-US" w:bidi="en-US"/>
    </w:rPr>
  </w:style>
  <w:style w:type="paragraph" w:customStyle="1" w:styleId="Heading21">
    <w:name w:val="Heading 21"/>
    <w:basedOn w:val="Subtitle"/>
    <w:link w:val="heading2Char"/>
    <w:qFormat/>
    <w:rsid w:val="00C3224D"/>
    <w:pPr>
      <w:widowControl/>
      <w:numPr>
        <w:ilvl w:val="0"/>
      </w:numPr>
      <w:spacing w:after="60"/>
      <w:jc w:val="center"/>
      <w:outlineLvl w:val="1"/>
    </w:pPr>
    <w:rPr>
      <w:rFonts w:ascii="Times New Roman" w:eastAsia="Times New Roman" w:hAnsi="Times New Roman" w:cs="Times New Roman"/>
      <w:b/>
      <w:i w:val="0"/>
      <w:iCs w:val="0"/>
      <w:color w:val="auto"/>
      <w:spacing w:val="0"/>
      <w:lang w:eastAsia="en-US" w:bidi="en-US"/>
    </w:rPr>
  </w:style>
  <w:style w:type="character" w:customStyle="1" w:styleId="heading2Char">
    <w:name w:val="heading 2 Char"/>
    <w:basedOn w:val="SubtitleChar"/>
    <w:link w:val="Heading21"/>
    <w:rsid w:val="00C3224D"/>
    <w:rPr>
      <w:rFonts w:asciiTheme="majorHAnsi" w:eastAsiaTheme="majorEastAsia" w:hAnsiTheme="majorHAnsi" w:cstheme="majorBidi"/>
      <w:b/>
      <w:i/>
      <w:iCs/>
      <w:color w:val="4F81BD" w:themeColor="accent1"/>
      <w:spacing w:val="15"/>
      <w:sz w:val="24"/>
      <w:szCs w:val="24"/>
      <w:lang w:val="en-US" w:eastAsia="en-US" w:bidi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C3224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3224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C1059"/>
    <w:rPr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C35121"/>
    <w:rPr>
      <w:rFonts w:ascii="Courier New" w:hAnsi="Courier New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C35121"/>
    <w:pPr>
      <w:widowControl/>
      <w:spacing w:after="200"/>
    </w:pPr>
    <w:rPr>
      <w:rFonts w:asciiTheme="minorHAnsi" w:eastAsiaTheme="minorEastAsia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121"/>
    <w:rPr>
      <w:rFonts w:asciiTheme="minorHAnsi" w:eastAsiaTheme="minorEastAsia" w:hAnsiTheme="minorHAnsi" w:cstheme="minorBidi"/>
      <w:lang w:val="en-US" w:eastAsia="en-US"/>
    </w:rPr>
  </w:style>
  <w:style w:type="character" w:customStyle="1" w:styleId="msid7675">
    <w:name w:val="ms__id7675"/>
    <w:basedOn w:val="DefaultParagraphFont"/>
    <w:rsid w:val="00C35121"/>
  </w:style>
  <w:style w:type="paragraph" w:styleId="BalloonText">
    <w:name w:val="Balloon Text"/>
    <w:basedOn w:val="Normal"/>
    <w:link w:val="BalloonTextChar"/>
    <w:uiPriority w:val="99"/>
    <w:semiHidden/>
    <w:unhideWhenUsed/>
    <w:rsid w:val="000B36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60E"/>
    <w:rPr>
      <w:rFonts w:ascii="Tahoma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DefaultParagraphFont"/>
    <w:rsid w:val="000E19F5"/>
  </w:style>
  <w:style w:type="character" w:styleId="CommentReference">
    <w:name w:val="annotation reference"/>
    <w:basedOn w:val="DefaultParagraphFont"/>
    <w:uiPriority w:val="99"/>
    <w:semiHidden/>
    <w:unhideWhenUsed/>
    <w:rsid w:val="007B17A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7A8"/>
    <w:pPr>
      <w:widowControl w:val="0"/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7A8"/>
    <w:rPr>
      <w:rFonts w:asciiTheme="minorHAnsi" w:eastAsiaTheme="minorEastAsia" w:hAnsiTheme="minorHAnsi" w:cstheme="minorBidi"/>
      <w:b/>
      <w:bCs/>
      <w:lang w:val="en-US" w:eastAsia="en-US"/>
    </w:rPr>
  </w:style>
  <w:style w:type="paragraph" w:styleId="ListParagraph">
    <w:name w:val="List Paragraph"/>
    <w:basedOn w:val="Normal"/>
    <w:uiPriority w:val="34"/>
    <w:qFormat/>
    <w:rsid w:val="00B6106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324D3"/>
    <w:pPr>
      <w:jc w:val="center"/>
    </w:pPr>
    <w:rPr>
      <w:noProof/>
      <w:lang w:val="en-GB"/>
    </w:rPr>
  </w:style>
  <w:style w:type="character" w:customStyle="1" w:styleId="BodyText3Char">
    <w:name w:val="Body Text 3 Char"/>
    <w:basedOn w:val="DefaultParagraphFont"/>
    <w:link w:val="BodyText3"/>
    <w:rsid w:val="008324D3"/>
    <w:rPr>
      <w:sz w:val="24"/>
      <w:lang w:val="en-US"/>
    </w:rPr>
  </w:style>
  <w:style w:type="character" w:customStyle="1" w:styleId="EndNoteBibliographyTitleChar">
    <w:name w:val="EndNote Bibliography Title Char"/>
    <w:basedOn w:val="BodyText3Char"/>
    <w:link w:val="EndNoteBibliographyTitle"/>
    <w:rsid w:val="008324D3"/>
    <w:rPr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24D3"/>
    <w:rPr>
      <w:noProof/>
      <w:lang w:val="en-GB"/>
    </w:rPr>
  </w:style>
  <w:style w:type="character" w:customStyle="1" w:styleId="EndNoteBibliographyChar">
    <w:name w:val="EndNote Bibliography Char"/>
    <w:basedOn w:val="BodyText3Char"/>
    <w:link w:val="EndNoteBibliography"/>
    <w:rsid w:val="008324D3"/>
    <w:rPr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8324D3"/>
    <w:rPr>
      <w:color w:val="0000FF" w:themeColor="hyperlink"/>
      <w:u w:val="single"/>
    </w:rPr>
  </w:style>
  <w:style w:type="table" w:styleId="TableGrid">
    <w:name w:val="Table Grid"/>
    <w:basedOn w:val="TableNormal"/>
    <w:rsid w:val="008C4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D34F0"/>
    <w:pPr>
      <w:widowControl/>
      <w:spacing w:before="100" w:beforeAutospacing="1" w:after="100" w:afterAutospacing="1"/>
    </w:pPr>
    <w:rPr>
      <w:rFonts w:eastAsiaTheme="minorEastAsia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E048E8"/>
    <w:rPr>
      <w:lang w:val="en-US"/>
    </w:rPr>
  </w:style>
  <w:style w:type="paragraph" w:customStyle="1" w:styleId="ProposalSectionsChar">
    <w:name w:val="Proposal Sections Char"/>
    <w:basedOn w:val="Normal"/>
    <w:link w:val="ProposalSectionsCharChar"/>
    <w:rsid w:val="00604811"/>
    <w:pPr>
      <w:widowControl/>
    </w:pPr>
    <w:rPr>
      <w:rFonts w:ascii="Verdana" w:hAnsi="Verdana" w:cs="Tahoma"/>
      <w:color w:val="993300"/>
      <w:sz w:val="28"/>
      <w:szCs w:val="28"/>
      <w:lang w:eastAsia="en-US" w:bidi="en-US"/>
    </w:rPr>
  </w:style>
  <w:style w:type="character" w:customStyle="1" w:styleId="ProposalSectionsCharChar">
    <w:name w:val="Proposal Sections Char Char"/>
    <w:basedOn w:val="DefaultParagraphFont"/>
    <w:link w:val="ProposalSectionsChar"/>
    <w:rsid w:val="00604811"/>
    <w:rPr>
      <w:rFonts w:ascii="Verdana" w:hAnsi="Verdana" w:cs="Tahoma"/>
      <w:color w:val="993300"/>
      <w:sz w:val="28"/>
      <w:szCs w:val="28"/>
      <w:lang w:val="en-US" w:eastAsia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DB3CEE"/>
  </w:style>
  <w:style w:type="character" w:customStyle="1" w:styleId="st">
    <w:name w:val="st"/>
    <w:basedOn w:val="DefaultParagraphFont"/>
    <w:rsid w:val="00D41E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44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283A0-8803-4535-9594-089E404F4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pidemiology of multiple helminth infections among school-children in Busia, Kenya</vt:lpstr>
    </vt:vector>
  </TitlesOfParts>
  <Company>wtceid</Company>
  <LinksUpToDate>false</LinksUpToDate>
  <CharactersWithSpaces>1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pidemiology of multiple helminth infections among school-children in Busia, Kenya</dc:title>
  <dc:creator>wtceid</dc:creator>
  <cp:lastModifiedBy>ITS</cp:lastModifiedBy>
  <cp:revision>3</cp:revision>
  <cp:lastPrinted>2015-03-16T09:44:00Z</cp:lastPrinted>
  <dcterms:created xsi:type="dcterms:W3CDTF">2015-03-22T20:20:00Z</dcterms:created>
  <dcterms:modified xsi:type="dcterms:W3CDTF">2015-03-22T20:21:00Z</dcterms:modified>
</cp:coreProperties>
</file>